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447E3" w:rsidR="005447E3" w:rsidP="00725BA6" w:rsidRDefault="00AE63AB" w14:paraId="5F1C37BD" w14:textId="00DC105B">
      <w:pPr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  <w:t>Table S4</w:t>
      </w:r>
    </w:p>
    <w:p w:rsidRPr="00725BA6" w:rsidR="003E602C" w:rsidP="00725BA6" w:rsidRDefault="00227B4C" w14:paraId="143E4CCD" w14:textId="44CBE49C">
      <w:pPr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</w:rPr>
        <w:t>Mean difference (MD)</w:t>
      </w:r>
      <w:r w:rsidRPr="00227B4C">
        <w:rPr>
          <w:rFonts w:ascii="Times New Roman" w:hAnsi="Times New Roman" w:cs="Times New Roman"/>
        </w:rPr>
        <w:t xml:space="preserve"> </w:t>
      </w:r>
      <w:r w:rsidRPr="009360C0">
        <w:rPr>
          <w:rFonts w:ascii="Times New Roman" w:hAnsi="Times New Roman" w:cs="Times New Roman"/>
        </w:rPr>
        <w:t>in PA</w:t>
      </w:r>
      <w:r w:rsidR="00973FBA">
        <w:rPr>
          <w:rFonts w:ascii="Times New Roman" w:hAnsi="Times New Roman" w:cs="Times New Roman"/>
        </w:rPr>
        <w:t xml:space="preserve"> and QoL</w:t>
      </w:r>
      <w:r w:rsidRPr="009360C0">
        <w:rPr>
          <w:rFonts w:ascii="Times New Roman" w:hAnsi="Times New Roman" w:cs="Times New Roman"/>
        </w:rPr>
        <w:t xml:space="preserve"> </w:t>
      </w:r>
      <w:r w:rsidRPr="00227B4C">
        <w:rPr>
          <w:rFonts w:ascii="Times New Roman" w:hAnsi="Times New Roman" w:cs="Times New Roman"/>
        </w:rPr>
        <w:t>variable</w:t>
      </w:r>
      <w:r w:rsidRPr="00092323">
        <w:rPr>
          <w:rFonts w:ascii="Times New Roman" w:hAnsi="Times New Roman" w:cs="Times New Roman"/>
        </w:rPr>
        <w:t>s</w:t>
      </w:r>
      <w:r w:rsidRPr="00227B4C">
        <w:rPr>
          <w:rFonts w:ascii="Times New Roman" w:hAnsi="Times New Roman" w:cs="Times New Roman"/>
        </w:rPr>
        <w:t xml:space="preserve"> per</w:t>
      </w:r>
      <w:r w:rsidRPr="009360C0">
        <w:rPr>
          <w:rFonts w:ascii="Times New Roman" w:hAnsi="Times New Roman" w:cs="Times New Roman"/>
        </w:rPr>
        <w:t xml:space="preserve"> </w:t>
      </w:r>
      <w:r w:rsidRPr="00092323">
        <w:rPr>
          <w:rFonts w:ascii="Times New Roman" w:hAnsi="Times New Roman" w:cs="Times New Roman"/>
        </w:rPr>
        <w:t xml:space="preserve">one-unit </w:t>
      </w:r>
      <w:r w:rsidRPr="00227B4C">
        <w:rPr>
          <w:rFonts w:ascii="Times New Roman" w:hAnsi="Times New Roman" w:cs="Times New Roman"/>
        </w:rPr>
        <w:t>increase</w:t>
      </w:r>
      <w:r w:rsidRPr="009360C0">
        <w:rPr>
          <w:rFonts w:ascii="Times New Roman" w:hAnsi="Times New Roman" w:cs="Times New Roman"/>
        </w:rPr>
        <w:t xml:space="preserve"> in participation frequency/involvement score </w:t>
      </w:r>
      <w:r w:rsidR="00E72641">
        <w:rPr>
          <w:rFonts w:ascii="Times New Roman" w:hAnsi="Times New Roman" w:cs="Times New Roman"/>
        </w:rPr>
        <w:t>by birth group</w:t>
      </w:r>
    </w:p>
    <w:tbl>
      <w:tblPr>
        <w:tblStyle w:val="PlainTable5"/>
        <w:tblW w:w="15735" w:type="dxa"/>
        <w:tblInd w:w="-851" w:type="dxa"/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560"/>
        <w:gridCol w:w="1162"/>
        <w:gridCol w:w="184"/>
        <w:gridCol w:w="71"/>
        <w:gridCol w:w="140"/>
        <w:gridCol w:w="1051"/>
        <w:gridCol w:w="85"/>
        <w:gridCol w:w="142"/>
        <w:gridCol w:w="124"/>
        <w:gridCol w:w="20"/>
        <w:gridCol w:w="317"/>
        <w:gridCol w:w="744"/>
        <w:gridCol w:w="14"/>
        <w:gridCol w:w="198"/>
        <w:gridCol w:w="109"/>
        <w:gridCol w:w="1025"/>
        <w:gridCol w:w="114"/>
        <w:gridCol w:w="28"/>
        <w:gridCol w:w="142"/>
        <w:gridCol w:w="93"/>
        <w:gridCol w:w="20"/>
        <w:gridCol w:w="950"/>
        <w:gridCol w:w="213"/>
        <w:gridCol w:w="141"/>
        <w:gridCol w:w="78"/>
        <w:gridCol w:w="915"/>
        <w:gridCol w:w="311"/>
        <w:gridCol w:w="114"/>
        <w:gridCol w:w="62"/>
        <w:gridCol w:w="1072"/>
        <w:gridCol w:w="198"/>
        <w:gridCol w:w="85"/>
        <w:gridCol w:w="47"/>
        <w:gridCol w:w="791"/>
        <w:gridCol w:w="438"/>
        <w:gridCol w:w="85"/>
        <w:gridCol w:w="57"/>
        <w:gridCol w:w="31"/>
        <w:gridCol w:w="1351"/>
        <w:gridCol w:w="7"/>
        <w:gridCol w:w="28"/>
        <w:gridCol w:w="16"/>
        <w:gridCol w:w="1402"/>
      </w:tblGrid>
      <w:tr w:rsidRPr="009360C0" w:rsidR="00AA74F1" w:rsidTr="00EA628E" w14:paraId="0C5575C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35" w:type="dxa"/>
            <w:gridSpan w:val="43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</w:tcPr>
          <w:p w:rsidRPr="00AA74F1" w:rsidR="00AA74F1" w:rsidP="003E602C" w:rsidRDefault="00AA74F1" w14:paraId="4C62FB74" w14:textId="2E5A70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74F1">
              <w:rPr>
                <w:rFonts w:ascii="Times New Roman" w:hAnsi="Times New Roman" w:cs="Times New Roman"/>
                <w:b/>
                <w:bCs/>
                <w:sz w:val="22"/>
              </w:rPr>
              <w:t xml:space="preserve">Physical activity </w:t>
            </w:r>
          </w:p>
        </w:tc>
      </w:tr>
      <w:tr w:rsidRPr="009360C0" w:rsidR="001B5A02" w:rsidTr="00EA628E" w14:paraId="71607F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4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AA74F1" w:rsidR="001B5A02" w:rsidP="003E602C" w:rsidRDefault="001B5A02" w14:paraId="6E23E04B" w14:textId="74BC34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MD </w:t>
            </w:r>
            <w:r w:rsidRPr="009360C0">
              <w:rPr>
                <w:rFonts w:ascii="Times New Roman" w:hAnsi="Times New Roman" w:cs="Times New Roman"/>
                <w:i w:val="0"/>
                <w:iCs w:val="0"/>
                <w:sz w:val="22"/>
              </w:rPr>
              <w:t>(95% CI) p values</w:t>
            </w:r>
          </w:p>
        </w:tc>
      </w:tr>
      <w:tr w:rsidRPr="009360C0" w:rsidR="00863567" w:rsidTr="00EA628E" w14:paraId="161E7B3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color="auto" w:sz="4" w:space="0"/>
              <w:right w:val="single" w:color="auto" w:sz="4" w:space="0"/>
            </w:tcBorders>
          </w:tcPr>
          <w:p w:rsidRPr="009360C0" w:rsidR="009360C0" w:rsidRDefault="009974A0" w14:paraId="4B7232A7" w14:textId="6EBD0EC3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 xml:space="preserve">YC-PEM </w:t>
            </w:r>
            <w:r w:rsidR="00D25E82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variable</w:t>
            </w:r>
            <w:r w:rsidR="00BD1936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</w:t>
            </w:r>
          </w:p>
        </w:tc>
        <w:tc>
          <w:tcPr>
            <w:tcW w:w="2979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9360C0" w:rsidP="00F40251" w:rsidRDefault="00A12CA4" w14:paraId="770E16B8" w14:textId="3E32A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9360C0" w:rsidR="009360C0">
              <w:rPr>
                <w:rFonts w:ascii="Times New Roman" w:hAnsi="Times New Roman" w:cs="Times New Roman"/>
                <w:b/>
                <w:bCs/>
              </w:rPr>
              <w:t>Total PA (mins/day)</w:t>
            </w:r>
          </w:p>
        </w:tc>
        <w:tc>
          <w:tcPr>
            <w:tcW w:w="2549" w:type="dxa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9360C0" w:rsidP="00F40251" w:rsidRDefault="009360C0" w14:paraId="728A79D1" w14:textId="0086D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Stepping time (mins/day)</w:t>
            </w:r>
          </w:p>
        </w:tc>
        <w:tc>
          <w:tcPr>
            <w:tcW w:w="2552" w:type="dxa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9360C0" w:rsidP="00F40251" w:rsidRDefault="009360C0" w14:paraId="45703332" w14:textId="357E5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Stationary time (mins/day)</w:t>
            </w:r>
          </w:p>
        </w:tc>
        <w:tc>
          <w:tcPr>
            <w:tcW w:w="3118" w:type="dxa"/>
            <w:gridSpan w:val="9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9360C0" w:rsidP="00F40251" w:rsidRDefault="009360C0" w14:paraId="7C68F122" w14:textId="2C6B7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Steps/day (n)</w:t>
            </w:r>
          </w:p>
        </w:tc>
        <w:tc>
          <w:tcPr>
            <w:tcW w:w="2977" w:type="dxa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9360C0" w:rsidP="00F40251" w:rsidRDefault="00A12CA4" w14:paraId="60F79BBD" w14:textId="2F977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9360C0" w:rsidR="009360C0">
              <w:rPr>
                <w:rFonts w:ascii="Times New Roman" w:hAnsi="Times New Roman" w:cs="Times New Roman"/>
                <w:b/>
                <w:bCs/>
              </w:rPr>
              <w:t>Fast step/day (n)</w:t>
            </w:r>
          </w:p>
        </w:tc>
      </w:tr>
      <w:tr w:rsidRPr="009360C0" w:rsidR="00E220EF" w:rsidTr="00EA628E" w14:paraId="7C6E5F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color="auto" w:sz="4" w:space="0"/>
              <w:right w:val="single" w:color="auto" w:sz="4" w:space="0"/>
            </w:tcBorders>
          </w:tcPr>
          <w:p w:rsidRPr="009360C0" w:rsidR="0050544B" w:rsidP="0050544B" w:rsidRDefault="0050544B" w14:paraId="5C2A6674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4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:rsidRPr="00C57077" w:rsidR="0050544B" w:rsidP="00E220EF" w:rsidRDefault="0050544B" w14:paraId="03E7A942" w14:textId="40A2D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347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50544B" w:rsidR="0050544B" w:rsidP="00E220EF" w:rsidRDefault="0050544B" w14:paraId="61A96361" w14:textId="72F3D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347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C57077" w:rsidR="0050544B" w:rsidP="00E220EF" w:rsidRDefault="0050544B" w14:paraId="05DB4B76" w14:textId="1D91E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346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C57077" w:rsidR="0050544B" w:rsidP="00E220EF" w:rsidRDefault="0050544B" w14:paraId="3A566804" w14:textId="01276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347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C57077" w:rsidR="0050544B" w:rsidP="00E220EF" w:rsidRDefault="0050544B" w14:paraId="13F4E3CF" w14:textId="5DAEC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347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C57077" w:rsidR="0050544B" w:rsidP="00E220EF" w:rsidRDefault="0050544B" w14:paraId="1FE12AE3" w14:textId="14B86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559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C57077" w:rsidR="0050544B" w:rsidP="00E220EF" w:rsidRDefault="0050544B" w14:paraId="78C2E69B" w14:textId="6B3EF8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559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C57077" w:rsidR="0050544B" w:rsidP="00E220EF" w:rsidRDefault="0050544B" w14:paraId="1C36FA3E" w14:textId="69DFA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524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C57077" w:rsidR="0050544B" w:rsidP="00E220EF" w:rsidRDefault="0050544B" w14:paraId="65645F56" w14:textId="28A1BF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453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C57077" w:rsidR="0050544B" w:rsidP="00E220EF" w:rsidRDefault="0050544B" w14:paraId="042AE3B6" w14:textId="602ABB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</w:tr>
      <w:tr w:rsidRPr="009360C0" w:rsidR="00E220EF" w:rsidTr="00EA628E" w14:paraId="264E1B3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Pr="009360C0" w:rsidR="00412E8F" w:rsidP="0050544B" w:rsidRDefault="00412E8F" w14:paraId="2A692FB1" w14:textId="5F93A819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sz w:val="22"/>
              </w:rPr>
              <w:t>Frequency</w:t>
            </w:r>
          </w:p>
        </w:tc>
        <w:tc>
          <w:tcPr>
            <w:tcW w:w="1346" w:type="dxa"/>
            <w:gridSpan w:val="2"/>
            <w:tcBorders>
              <w:top w:val="single" w:color="auto" w:sz="4" w:space="0"/>
            </w:tcBorders>
            <w:shd w:val="clear" w:color="auto" w:fill="auto"/>
          </w:tcPr>
          <w:p w:rsidRPr="00EA628E" w:rsidR="00412E8F" w:rsidP="00E220EF" w:rsidRDefault="00B13976" w14:paraId="1B13840C" w14:textId="20C31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7 (-105, 118); p=</w:t>
            </w:r>
            <w:r w:rsidRPr="00EA628E" w:rsidR="005742A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47" w:type="dxa"/>
            <w:gridSpan w:val="4"/>
            <w:tcBorders>
              <w:top w:val="single" w:color="auto" w:sz="4" w:space="0"/>
            </w:tcBorders>
            <w:shd w:val="clear" w:color="auto" w:fill="auto"/>
          </w:tcPr>
          <w:p w:rsidRPr="00EA628E" w:rsidR="00412E8F" w:rsidP="00E220EF" w:rsidRDefault="009276CE" w14:paraId="20575CD0" w14:textId="0E473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15 (-36, 65); p=</w:t>
            </w:r>
            <w:r w:rsidRPr="00EA628E" w:rsidR="00B1397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47" w:type="dxa"/>
            <w:gridSpan w:val="5"/>
            <w:tcBorders>
              <w:top w:val="single" w:color="auto" w:sz="4" w:space="0"/>
            </w:tcBorders>
            <w:shd w:val="clear" w:color="auto" w:fill="auto"/>
          </w:tcPr>
          <w:p w:rsidRPr="00EA628E" w:rsidR="00412E8F" w:rsidP="00E220EF" w:rsidRDefault="00963AAD" w14:paraId="16F0DB2D" w14:textId="4BAA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3 (-35, 40); p=0.89</w:t>
            </w:r>
          </w:p>
        </w:tc>
        <w:tc>
          <w:tcPr>
            <w:tcW w:w="1346" w:type="dxa"/>
            <w:gridSpan w:val="4"/>
            <w:tcBorders>
              <w:top w:val="single" w:color="auto" w:sz="4" w:space="0"/>
            </w:tcBorders>
            <w:shd w:val="clear" w:color="auto" w:fill="auto"/>
          </w:tcPr>
          <w:p w:rsidRPr="00EA628E" w:rsidR="00412E8F" w:rsidP="00E220EF" w:rsidRDefault="004A4963" w14:paraId="5290644A" w14:textId="0BE5B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17 (-9, 43); p=0.21</w:t>
            </w:r>
          </w:p>
        </w:tc>
        <w:tc>
          <w:tcPr>
            <w:tcW w:w="1347" w:type="dxa"/>
            <w:gridSpan w:val="6"/>
            <w:tcBorders>
              <w:top w:val="single" w:color="auto" w:sz="4" w:space="0"/>
            </w:tcBorders>
            <w:shd w:val="clear" w:color="auto" w:fill="auto"/>
          </w:tcPr>
          <w:p w:rsidRPr="00EA628E" w:rsidR="00412E8F" w:rsidP="00E220EF" w:rsidRDefault="00CF69F1" w14:paraId="10FEAF2F" w14:textId="5606C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-4 (-43, 35); p=</w:t>
            </w:r>
            <w:r w:rsidRPr="00EA628E" w:rsidR="00941B6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347" w:type="dxa"/>
            <w:gridSpan w:val="4"/>
            <w:tcBorders>
              <w:top w:val="single" w:color="auto" w:sz="4" w:space="0"/>
            </w:tcBorders>
            <w:shd w:val="clear" w:color="auto" w:fill="auto"/>
          </w:tcPr>
          <w:p w:rsidRPr="00EA628E" w:rsidR="00412E8F" w:rsidP="00E220EF" w:rsidRDefault="004E3DA5" w14:paraId="086444BA" w14:textId="2F61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2 (-31,36); p=</w:t>
            </w:r>
            <w:r w:rsidRPr="00EA628E" w:rsidR="00CF69F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559" w:type="dxa"/>
            <w:gridSpan w:val="4"/>
            <w:tcBorders>
              <w:top w:val="single" w:color="auto" w:sz="4" w:space="0"/>
            </w:tcBorders>
            <w:shd w:val="clear" w:color="auto" w:fill="auto"/>
          </w:tcPr>
          <w:p w:rsidRPr="00EA628E" w:rsidR="00412E8F" w:rsidP="00E220EF" w:rsidRDefault="007276C3" w14:paraId="47056843" w14:textId="76462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543 (</w:t>
            </w:r>
            <w:r w:rsidRPr="00EA628E" w:rsidR="00FB17B7">
              <w:rPr>
                <w:rFonts w:ascii="Times New Roman" w:hAnsi="Times New Roman" w:cs="Times New Roman"/>
                <w:sz w:val="20"/>
                <w:szCs w:val="20"/>
              </w:rPr>
              <w:t>-1868, 2954); p=0.66</w:t>
            </w:r>
          </w:p>
        </w:tc>
        <w:tc>
          <w:tcPr>
            <w:tcW w:w="1559" w:type="dxa"/>
            <w:gridSpan w:val="5"/>
            <w:tcBorders>
              <w:top w:val="single" w:color="auto" w:sz="4" w:space="0"/>
            </w:tcBorders>
            <w:shd w:val="clear" w:color="auto" w:fill="auto"/>
          </w:tcPr>
          <w:p w:rsidRPr="00EA628E" w:rsidR="00412E8F" w:rsidP="00E220EF" w:rsidRDefault="007276C3" w14:paraId="09AD3EE2" w14:textId="42A66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1172 (-745, 3090); p=0.23</w:t>
            </w:r>
          </w:p>
        </w:tc>
        <w:tc>
          <w:tcPr>
            <w:tcW w:w="1524" w:type="dxa"/>
            <w:gridSpan w:val="4"/>
            <w:tcBorders>
              <w:top w:val="single" w:color="auto" w:sz="4" w:space="0"/>
            </w:tcBorders>
            <w:shd w:val="clear" w:color="auto" w:fill="auto"/>
          </w:tcPr>
          <w:p w:rsidRPr="00EA628E" w:rsidR="00412E8F" w:rsidP="00E220EF" w:rsidRDefault="000C4FF4" w14:paraId="4FC484F0" w14:textId="5DD09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 xml:space="preserve">118 (-1063, </w:t>
            </w:r>
            <w:r w:rsidRPr="00EA628E" w:rsidR="00881CC3">
              <w:rPr>
                <w:rFonts w:ascii="Times New Roman" w:hAnsi="Times New Roman" w:cs="Times New Roman"/>
                <w:sz w:val="20"/>
                <w:szCs w:val="20"/>
              </w:rPr>
              <w:t>1298); p=0.84</w:t>
            </w:r>
          </w:p>
        </w:tc>
        <w:tc>
          <w:tcPr>
            <w:tcW w:w="1453" w:type="dxa"/>
            <w:gridSpan w:val="4"/>
            <w:tcBorders>
              <w:top w:val="single" w:color="auto" w:sz="4" w:space="0"/>
            </w:tcBorders>
            <w:shd w:val="clear" w:color="auto" w:fill="auto"/>
          </w:tcPr>
          <w:p w:rsidRPr="00EA628E" w:rsidR="00412E8F" w:rsidP="00E220EF" w:rsidRDefault="00941B66" w14:paraId="56521720" w14:textId="221F5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EA628E" w:rsidR="002429E0">
              <w:rPr>
                <w:rFonts w:ascii="Times New Roman" w:hAnsi="Times New Roman" w:cs="Times New Roman"/>
                <w:sz w:val="20"/>
                <w:szCs w:val="20"/>
              </w:rPr>
              <w:t>-737, 741); p=</w:t>
            </w:r>
            <w:r w:rsidRPr="00EA628E" w:rsidR="000C4FF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Pr="009360C0" w:rsidR="00E220EF" w:rsidTr="00EA628E" w14:paraId="0B2365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color="auto" w:sz="4" w:space="0"/>
            </w:tcBorders>
          </w:tcPr>
          <w:p w:rsidRPr="009360C0" w:rsidR="00412E8F" w:rsidP="0050544B" w:rsidRDefault="00412E8F" w14:paraId="1D76D8BC" w14:textId="7CC51539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sz w:val="22"/>
              </w:rPr>
              <w:t>Quality</w:t>
            </w:r>
          </w:p>
        </w:tc>
        <w:tc>
          <w:tcPr>
            <w:tcW w:w="1346" w:type="dxa"/>
            <w:gridSpan w:val="2"/>
            <w:tcBorders>
              <w:bottom w:val="single" w:color="auto" w:sz="4" w:space="0"/>
            </w:tcBorders>
            <w:shd w:val="clear" w:color="auto" w:fill="auto"/>
          </w:tcPr>
          <w:p w:rsidRPr="00A652C4" w:rsidR="00412E8F" w:rsidP="00E220EF" w:rsidRDefault="00F87AB8" w14:paraId="1D113A0E" w14:textId="3C3BC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2C4">
              <w:rPr>
                <w:rFonts w:ascii="Times New Roman" w:hAnsi="Times New Roman" w:cs="Times New Roman"/>
                <w:sz w:val="20"/>
                <w:szCs w:val="20"/>
              </w:rPr>
              <w:t>-31 (-91, 29); p=0.31</w:t>
            </w:r>
          </w:p>
        </w:tc>
        <w:tc>
          <w:tcPr>
            <w:tcW w:w="1347" w:type="dxa"/>
            <w:gridSpan w:val="4"/>
            <w:tcBorders>
              <w:bottom w:val="single" w:color="auto" w:sz="4" w:space="0"/>
            </w:tcBorders>
            <w:shd w:val="clear" w:color="auto" w:fill="auto"/>
          </w:tcPr>
          <w:p w:rsidRPr="00A652C4" w:rsidR="00412E8F" w:rsidP="00E220EF" w:rsidRDefault="003A326C" w14:paraId="73657045" w14:textId="4F6FA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2C4">
              <w:rPr>
                <w:rFonts w:ascii="Times New Roman" w:hAnsi="Times New Roman" w:cs="Times New Roman"/>
                <w:sz w:val="20"/>
                <w:szCs w:val="20"/>
              </w:rPr>
              <w:t>8 (-34, 51); p=0.69</w:t>
            </w:r>
          </w:p>
        </w:tc>
        <w:tc>
          <w:tcPr>
            <w:tcW w:w="1347" w:type="dxa"/>
            <w:gridSpan w:val="5"/>
            <w:tcBorders>
              <w:bottom w:val="single" w:color="auto" w:sz="4" w:space="0"/>
            </w:tcBorders>
            <w:shd w:val="clear" w:color="auto" w:fill="auto"/>
          </w:tcPr>
          <w:p w:rsidRPr="00A652C4" w:rsidR="00412E8F" w:rsidP="00E220EF" w:rsidRDefault="000C17FE" w14:paraId="0A8283E4" w14:textId="2D3A7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2C4">
              <w:rPr>
                <w:rFonts w:ascii="Times New Roman" w:hAnsi="Times New Roman" w:cs="Times New Roman"/>
                <w:sz w:val="20"/>
                <w:szCs w:val="20"/>
              </w:rPr>
              <w:t>-10 (-33, 14); p=0.42</w:t>
            </w:r>
          </w:p>
        </w:tc>
        <w:tc>
          <w:tcPr>
            <w:tcW w:w="1346" w:type="dxa"/>
            <w:gridSpan w:val="4"/>
            <w:tcBorders>
              <w:bottom w:val="single" w:color="auto" w:sz="4" w:space="0"/>
            </w:tcBorders>
            <w:shd w:val="clear" w:color="auto" w:fill="auto"/>
          </w:tcPr>
          <w:p w:rsidRPr="00A652C4" w:rsidR="00412E8F" w:rsidP="00E220EF" w:rsidRDefault="00E84CC3" w14:paraId="15910E51" w14:textId="252BA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2C4">
              <w:rPr>
                <w:rFonts w:ascii="Times New Roman" w:hAnsi="Times New Roman" w:cs="Times New Roman"/>
                <w:sz w:val="20"/>
                <w:szCs w:val="20"/>
              </w:rPr>
              <w:t>-3 (-30, 24); p=0.81</w:t>
            </w:r>
          </w:p>
        </w:tc>
        <w:tc>
          <w:tcPr>
            <w:tcW w:w="1347" w:type="dxa"/>
            <w:gridSpan w:val="6"/>
            <w:tcBorders>
              <w:bottom w:val="single" w:color="auto" w:sz="4" w:space="0"/>
            </w:tcBorders>
            <w:shd w:val="clear" w:color="auto" w:fill="auto"/>
          </w:tcPr>
          <w:p w:rsidRPr="00A652C4" w:rsidR="00412E8F" w:rsidP="00E220EF" w:rsidRDefault="002C741C" w14:paraId="0390A95F" w14:textId="471E3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2C4">
              <w:rPr>
                <w:rFonts w:ascii="Times New Roman" w:hAnsi="Times New Roman" w:cs="Times New Roman"/>
                <w:sz w:val="20"/>
                <w:szCs w:val="20"/>
              </w:rPr>
              <w:t>-17 (-45, 10); p=</w:t>
            </w:r>
            <w:r w:rsidRPr="00A652C4" w:rsidR="00F5463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47" w:type="dxa"/>
            <w:gridSpan w:val="4"/>
            <w:tcBorders>
              <w:bottom w:val="single" w:color="auto" w:sz="4" w:space="0"/>
            </w:tcBorders>
            <w:shd w:val="clear" w:color="auto" w:fill="auto"/>
          </w:tcPr>
          <w:p w:rsidRPr="00A652C4" w:rsidR="00412E8F" w:rsidP="00E220EF" w:rsidRDefault="002C741C" w14:paraId="78DEE7A7" w14:textId="657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2C4">
              <w:rPr>
                <w:rFonts w:ascii="Times New Roman" w:hAnsi="Times New Roman" w:cs="Times New Roman"/>
                <w:sz w:val="20"/>
                <w:szCs w:val="20"/>
              </w:rPr>
              <w:t>-15 (-48, 17); p=0.35</w:t>
            </w:r>
          </w:p>
        </w:tc>
        <w:tc>
          <w:tcPr>
            <w:tcW w:w="1559" w:type="dxa"/>
            <w:gridSpan w:val="4"/>
            <w:tcBorders>
              <w:bottom w:val="single" w:color="auto" w:sz="4" w:space="0"/>
            </w:tcBorders>
            <w:shd w:val="clear" w:color="auto" w:fill="auto"/>
          </w:tcPr>
          <w:p w:rsidRPr="00A652C4" w:rsidR="00412E8F" w:rsidP="00E220EF" w:rsidRDefault="00021DB3" w14:paraId="63584B93" w14:textId="602273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2C4">
              <w:rPr>
                <w:rFonts w:ascii="Times New Roman" w:hAnsi="Times New Roman" w:cs="Times New Roman"/>
                <w:sz w:val="20"/>
                <w:szCs w:val="20"/>
              </w:rPr>
              <w:t>-385 (-1935</w:t>
            </w:r>
            <w:r w:rsidRPr="00A652C4" w:rsidR="000F4D9E">
              <w:rPr>
                <w:rFonts w:ascii="Times New Roman" w:hAnsi="Times New Roman" w:cs="Times New Roman"/>
                <w:sz w:val="20"/>
                <w:szCs w:val="20"/>
              </w:rPr>
              <w:t>, 1164); p=0.62</w:t>
            </w:r>
          </w:p>
        </w:tc>
        <w:tc>
          <w:tcPr>
            <w:tcW w:w="1559" w:type="dxa"/>
            <w:gridSpan w:val="5"/>
            <w:tcBorders>
              <w:bottom w:val="single" w:color="auto" w:sz="4" w:space="0"/>
            </w:tcBorders>
            <w:shd w:val="clear" w:color="auto" w:fill="auto"/>
          </w:tcPr>
          <w:p w:rsidRPr="00A652C4" w:rsidR="00412E8F" w:rsidP="00E220EF" w:rsidRDefault="00F970EB" w14:paraId="1A69F4A5" w14:textId="6E775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2C4">
              <w:rPr>
                <w:rFonts w:ascii="Times New Roman" w:hAnsi="Times New Roman" w:cs="Times New Roman"/>
                <w:sz w:val="20"/>
                <w:szCs w:val="20"/>
              </w:rPr>
              <w:t>-65 (-2076, 194); p=0.95</w:t>
            </w:r>
          </w:p>
        </w:tc>
        <w:tc>
          <w:tcPr>
            <w:tcW w:w="1524" w:type="dxa"/>
            <w:gridSpan w:val="4"/>
            <w:tcBorders>
              <w:bottom w:val="single" w:color="auto" w:sz="4" w:space="0"/>
            </w:tcBorders>
            <w:shd w:val="clear" w:color="auto" w:fill="auto"/>
          </w:tcPr>
          <w:p w:rsidRPr="00EA628E" w:rsidR="00412E8F" w:rsidP="00E220EF" w:rsidRDefault="00F649C4" w14:paraId="6A2FBA47" w14:textId="34B3B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485 (-478, 1447); p=0.32</w:t>
            </w:r>
          </w:p>
        </w:tc>
        <w:tc>
          <w:tcPr>
            <w:tcW w:w="1453" w:type="dxa"/>
            <w:gridSpan w:val="4"/>
            <w:tcBorders>
              <w:bottom w:val="single" w:color="auto" w:sz="4" w:space="0"/>
            </w:tcBorders>
            <w:shd w:val="clear" w:color="auto" w:fill="auto"/>
          </w:tcPr>
          <w:p w:rsidRPr="00EA628E" w:rsidR="00412E8F" w:rsidP="00E220EF" w:rsidRDefault="00CF03DC" w14:paraId="6DDB24E5" w14:textId="3F504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170 (-468, 809); p=0.60</w:t>
            </w:r>
          </w:p>
        </w:tc>
      </w:tr>
      <w:tr w:rsidRPr="009360C0" w:rsidR="0050544B" w:rsidTr="00EA628E" w14:paraId="1338FB78" w14:textId="77777777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43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</w:tcPr>
          <w:p w:rsidRPr="00AA74F1" w:rsidR="0050544B" w:rsidP="0050544B" w:rsidRDefault="0050544B" w14:paraId="1C80C602" w14:textId="1B271315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A74F1">
              <w:rPr>
                <w:rFonts w:ascii="Times New Roman" w:hAnsi="Times New Roman" w:cs="Times New Roman"/>
                <w:b/>
                <w:bCs/>
                <w:sz w:val="22"/>
              </w:rPr>
              <w:t>Quality of life</w:t>
            </w:r>
          </w:p>
        </w:tc>
      </w:tr>
      <w:tr w:rsidRPr="009360C0" w:rsidR="0050544B" w:rsidTr="00EA628E" w14:paraId="01F6FF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4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AA74F1" w:rsidR="0050544B" w:rsidP="0050544B" w:rsidRDefault="0050544B" w14:paraId="541D4543" w14:textId="7BBE05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MD </w:t>
            </w:r>
            <w:r w:rsidRPr="009360C0">
              <w:rPr>
                <w:rFonts w:ascii="Times New Roman" w:hAnsi="Times New Roman" w:cs="Times New Roman"/>
                <w:i w:val="0"/>
                <w:iCs w:val="0"/>
                <w:sz w:val="22"/>
              </w:rPr>
              <w:t>(95% CI) p values</w:t>
            </w:r>
          </w:p>
        </w:tc>
      </w:tr>
      <w:tr w:rsidRPr="009360C0" w:rsidR="0050544B" w:rsidTr="00EA628E" w14:paraId="2E564A9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:rsidRPr="009360C0" w:rsidR="0050544B" w:rsidP="0050544B" w:rsidRDefault="0050544B" w14:paraId="68F4271E" w14:textId="65EC3BB5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 xml:space="preserve">YC-PEM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variables</w:t>
            </w:r>
          </w:p>
        </w:tc>
        <w:tc>
          <w:tcPr>
            <w:tcW w:w="3296" w:type="dxa"/>
            <w:gridSpan w:val="10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50544B" w:rsidP="0050544B" w:rsidRDefault="0050544B" w14:paraId="798DA467" w14:textId="48FFF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2487" w:type="dxa"/>
            <w:gridSpan w:val="10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50544B" w:rsidP="0050544B" w:rsidRDefault="0050544B" w14:paraId="49E902F2" w14:textId="67845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Physical health</w:t>
            </w:r>
          </w:p>
        </w:tc>
        <w:tc>
          <w:tcPr>
            <w:tcW w:w="2297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50544B" w:rsidP="0050544B" w:rsidRDefault="0050544B" w14:paraId="0B22DDC0" w14:textId="5AF5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Psychosocial health</w:t>
            </w:r>
          </w:p>
        </w:tc>
        <w:tc>
          <w:tcPr>
            <w:tcW w:w="2680" w:type="dxa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50544B" w:rsidP="0050544B" w:rsidRDefault="0050544B" w14:paraId="53A1CE70" w14:textId="0FDDA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Emotional functioning</w:t>
            </w:r>
          </w:p>
        </w:tc>
        <w:tc>
          <w:tcPr>
            <w:tcW w:w="3415" w:type="dxa"/>
            <w:gridSpan w:val="9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50544B" w:rsidP="0050544B" w:rsidRDefault="0050544B" w14:paraId="017987AB" w14:textId="46766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Social functioning</w:t>
            </w:r>
          </w:p>
        </w:tc>
      </w:tr>
      <w:tr w:rsidRPr="009360C0" w:rsidR="00863567" w:rsidTr="00EA628E" w14:paraId="714646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color="auto" w:sz="4" w:space="0"/>
            </w:tcBorders>
          </w:tcPr>
          <w:p w:rsidRPr="00EA628E" w:rsidR="00F649C4" w:rsidP="00F649C4" w:rsidRDefault="00F649C4" w14:paraId="1E3ED51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:rsidRPr="00EA628E" w:rsidR="00F649C4" w:rsidP="00F649C4" w:rsidRDefault="00F649C4" w14:paraId="01C6A543" w14:textId="783DC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446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EA628E" w:rsidR="00F649C4" w:rsidP="00F649C4" w:rsidRDefault="00F649C4" w14:paraId="6B81699B" w14:textId="75EB7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446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EA628E" w:rsidR="00F649C4" w:rsidP="00F649C4" w:rsidRDefault="00F649C4" w14:paraId="4D1811FD" w14:textId="65EF8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446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EA628E" w:rsidR="00F649C4" w:rsidP="00F649C4" w:rsidRDefault="00F649C4" w14:paraId="5EBD5D7C" w14:textId="31BBA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446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EA628E" w:rsidR="00F649C4" w:rsidP="00F649C4" w:rsidRDefault="00F649C4" w14:paraId="67D95349" w14:textId="082F5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445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EA628E" w:rsidR="00F649C4" w:rsidP="00F649C4" w:rsidRDefault="00F649C4" w14:paraId="21B859C1" w14:textId="1B5D6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446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EA628E" w:rsidR="00F649C4" w:rsidP="00F649C4" w:rsidRDefault="00F649C4" w14:paraId="592F5554" w14:textId="68DC4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446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EA628E" w:rsidR="00F649C4" w:rsidP="00F649C4" w:rsidRDefault="00F649C4" w14:paraId="385816AF" w14:textId="660D4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446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EA628E" w:rsidR="00F649C4" w:rsidP="00F649C4" w:rsidRDefault="00F649C4" w14:paraId="263EF7C1" w14:textId="27B8A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446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EA628E" w:rsidR="00F649C4" w:rsidP="00F649C4" w:rsidRDefault="00F649C4" w14:paraId="266AFBB0" w14:textId="71EE8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</w:tr>
      <w:tr w:rsidRPr="009360C0" w:rsidR="00F649C4" w:rsidTr="00116BFE" w14:paraId="095CC64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color="auto" w:sz="4" w:space="0"/>
            </w:tcBorders>
          </w:tcPr>
          <w:p w:rsidRPr="00EA628E" w:rsidR="00F649C4" w:rsidP="00F649C4" w:rsidRDefault="00F649C4" w14:paraId="434FBA27" w14:textId="7CC174E0">
            <w:pPr>
              <w:rPr>
                <w:rFonts w:ascii="Times New Roman" w:hAnsi="Times New Roman" w:cs="Times New Roman"/>
                <w:sz w:val="22"/>
              </w:rPr>
            </w:pPr>
            <w:r w:rsidRPr="00EA628E">
              <w:rPr>
                <w:rFonts w:ascii="Times New Roman" w:hAnsi="Times New Roman" w:cs="Times New Roman"/>
                <w:sz w:val="22"/>
              </w:rPr>
              <w:t>Frequency</w:t>
            </w:r>
          </w:p>
        </w:tc>
        <w:tc>
          <w:tcPr>
            <w:tcW w:w="1417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EA628E" w:rsidR="00F649C4" w:rsidP="00F649C4" w:rsidRDefault="008A0CAB" w14:paraId="14BAB07E" w14:textId="3233D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EA628E" w:rsidR="00976C67">
              <w:rPr>
                <w:rFonts w:ascii="Times New Roman" w:hAnsi="Times New Roman" w:cs="Times New Roman"/>
                <w:sz w:val="20"/>
                <w:szCs w:val="20"/>
              </w:rPr>
              <w:t xml:space="preserve">-0.6 (-11.1, </w:t>
            </w:r>
            <w:r w:rsidRPr="00EA628E" w:rsidR="00A11F51">
              <w:rPr>
                <w:rFonts w:ascii="Times New Roman" w:hAnsi="Times New Roman" w:cs="Times New Roman"/>
                <w:sz w:val="20"/>
                <w:szCs w:val="20"/>
              </w:rPr>
              <w:t>9.9); p=0.91</w:t>
            </w:r>
          </w:p>
        </w:tc>
        <w:tc>
          <w:tcPr>
            <w:tcW w:w="1418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EA628E" w:rsidR="00F649C4" w:rsidP="00F649C4" w:rsidRDefault="008A0CAB" w14:paraId="64A53612" w14:textId="1CE46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EA628E" w:rsidR="002A3CCE">
              <w:rPr>
                <w:rFonts w:ascii="Times New Roman" w:hAnsi="Times New Roman" w:cs="Times New Roman"/>
                <w:sz w:val="20"/>
                <w:szCs w:val="20"/>
              </w:rPr>
              <w:t>4.5 (-2.7, 11.7); p=</w:t>
            </w:r>
            <w:r w:rsidRPr="00EA628E" w:rsidR="00976C67">
              <w:rPr>
                <w:rFonts w:ascii="Times New Roman" w:hAnsi="Times New Roman" w:cs="Times New Roman"/>
                <w:sz w:val="20"/>
                <w:szCs w:val="20"/>
              </w:rPr>
              <w:t>0.21)</w:t>
            </w:r>
          </w:p>
        </w:tc>
        <w:tc>
          <w:tcPr>
            <w:tcW w:w="1417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EA628E" w:rsidR="00F649C4" w:rsidP="00F649C4" w:rsidRDefault="00E578C7" w14:paraId="4B76AC33" w14:textId="0874E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2C4">
              <w:rPr>
                <w:rFonts w:ascii="Times New Roman" w:hAnsi="Times New Roman" w:cs="Times New Roman"/>
                <w:sz w:val="20"/>
                <w:szCs w:val="20"/>
              </w:rPr>
              <w:t>-5.5 (-15.8, 4.8); p=0.30</w:t>
            </w:r>
          </w:p>
        </w:tc>
        <w:tc>
          <w:tcPr>
            <w:tcW w:w="1418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EA628E" w:rsidR="00F649C4" w:rsidP="00F649C4" w:rsidRDefault="00BE08B3" w14:paraId="31182A74" w14:textId="3BE190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7.1 (-3.5, 17.7); p=0.19</w:t>
            </w:r>
          </w:p>
        </w:tc>
        <w:tc>
          <w:tcPr>
            <w:tcW w:w="1417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EA628E" w:rsidR="00F649C4" w:rsidP="00F649C4" w:rsidRDefault="009161D5" w14:paraId="28FA7FC4" w14:textId="15CF3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A628E" w:rsidR="004F53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 xml:space="preserve">.4 (-9.1, </w:t>
            </w:r>
            <w:r w:rsidRPr="00EA628E" w:rsidR="004F533D">
              <w:rPr>
                <w:rFonts w:ascii="Times New Roman" w:hAnsi="Times New Roman" w:cs="Times New Roman"/>
                <w:sz w:val="20"/>
                <w:szCs w:val="20"/>
              </w:rPr>
              <w:t>11.9); p=0.79</w:t>
            </w:r>
          </w:p>
        </w:tc>
        <w:tc>
          <w:tcPr>
            <w:tcW w:w="1418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EA628E" w:rsidR="00F649C4" w:rsidP="00F649C4" w:rsidRDefault="00B3085F" w14:paraId="07217CC9" w14:textId="348FA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3.2 (</w:t>
            </w:r>
            <w:r w:rsidRPr="00EA628E" w:rsidR="009161D5">
              <w:rPr>
                <w:rFonts w:ascii="Times New Roman" w:hAnsi="Times New Roman" w:cs="Times New Roman"/>
                <w:sz w:val="20"/>
                <w:szCs w:val="20"/>
              </w:rPr>
              <w:t>-3.8, 10.1); p=0.37</w:t>
            </w:r>
          </w:p>
        </w:tc>
        <w:tc>
          <w:tcPr>
            <w:tcW w:w="1417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EA628E" w:rsidR="00F649C4" w:rsidP="00F649C4" w:rsidRDefault="00363C5F" w14:paraId="6A76F1C1" w14:textId="5CA9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8.1 (-0.7, 17.0); p=</w:t>
            </w:r>
            <w:r w:rsidRPr="00EA628E" w:rsidR="007410C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8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EA628E" w:rsidR="00F649C4" w:rsidP="00F649C4" w:rsidRDefault="00F73075" w14:paraId="2ABCD9ED" w14:textId="089AD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4.1 (-2.0, 10.3); p=0.</w:t>
            </w:r>
            <w:r w:rsidRPr="00EA628E" w:rsidR="00363C5F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1417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EA628E" w:rsidR="00F649C4" w:rsidP="00F649C4" w:rsidRDefault="00F649C4" w14:paraId="3C97E9F2" w14:textId="67A11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EA628E" w:rsidR="00863567">
              <w:rPr>
                <w:rFonts w:ascii="Times New Roman" w:hAnsi="Times New Roman" w:cs="Times New Roman"/>
                <w:sz w:val="20"/>
                <w:szCs w:val="20"/>
              </w:rPr>
              <w:t>1.3 (-18.4, 21.0); p=0.90</w:t>
            </w:r>
            <w:r w:rsidRPr="00EA628E" w:rsidR="008635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EA628E" w:rsidR="00F649C4" w:rsidP="00F649C4" w:rsidRDefault="002C6BDA" w14:paraId="2A0127B3" w14:textId="3ECBA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28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EA628E" w:rsidR="00A11F51">
              <w:rPr>
                <w:rFonts w:ascii="Times New Roman" w:hAnsi="Times New Roman" w:cs="Times New Roman"/>
                <w:sz w:val="20"/>
                <w:szCs w:val="20"/>
              </w:rPr>
              <w:t>4.0 (-5.</w:t>
            </w: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A628E" w:rsidR="00A11F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A628E">
              <w:rPr>
                <w:rFonts w:ascii="Times New Roman" w:hAnsi="Times New Roman" w:cs="Times New Roman"/>
                <w:sz w:val="20"/>
                <w:szCs w:val="20"/>
              </w:rPr>
              <w:t xml:space="preserve"> 13.5); p=0.40</w:t>
            </w:r>
            <w:r w:rsidRPr="00EA628E" w:rsidR="00A11F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Pr="009360C0" w:rsidR="00F649C4" w:rsidTr="00116BFE" w14:paraId="1A591C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:rsidRPr="00EA628E" w:rsidR="00F649C4" w:rsidP="00F649C4" w:rsidRDefault="00F649C4" w14:paraId="5AC7A7B0" w14:textId="24ADA326">
            <w:pPr>
              <w:rPr>
                <w:rFonts w:ascii="Times New Roman" w:hAnsi="Times New Roman" w:cs="Times New Roman"/>
                <w:sz w:val="22"/>
              </w:rPr>
            </w:pPr>
            <w:r w:rsidRPr="00EA628E">
              <w:rPr>
                <w:rFonts w:ascii="Times New Roman" w:hAnsi="Times New Roman" w:cs="Times New Roman"/>
                <w:sz w:val="22"/>
              </w:rPr>
              <w:t>Quality</w:t>
            </w:r>
          </w:p>
        </w:tc>
        <w:tc>
          <w:tcPr>
            <w:tcW w:w="1557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5B0387" w:rsidR="00F649C4" w:rsidP="00F649C4" w:rsidRDefault="002C0102" w14:paraId="6957B16F" w14:textId="0E59C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0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5B0387">
              <w:rPr>
                <w:rFonts w:ascii="Times New Roman" w:hAnsi="Times New Roman" w:cs="Times New Roman"/>
                <w:sz w:val="20"/>
                <w:szCs w:val="20"/>
              </w:rPr>
              <w:t>3.9 (</w:t>
            </w:r>
            <w:r w:rsidRPr="005B0387" w:rsidR="005B0387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  <w:r w:rsidR="005B0387">
              <w:rPr>
                <w:rFonts w:ascii="Times New Roman" w:hAnsi="Times New Roman" w:cs="Times New Roman"/>
                <w:sz w:val="20"/>
                <w:szCs w:val="20"/>
              </w:rPr>
              <w:t>, 12.4); p=</w:t>
            </w:r>
            <w:r w:rsidR="00057CC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02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544BA3" w:rsidR="00F649C4" w:rsidP="00F649C4" w:rsidRDefault="002C0102" w14:paraId="3878E48D" w14:textId="5EDBA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0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5B0387" w:rsidR="00544BA3">
              <w:rPr>
                <w:rFonts w:ascii="Times New Roman" w:hAnsi="Times New Roman" w:cs="Times New Roman"/>
                <w:sz w:val="20"/>
                <w:szCs w:val="20"/>
              </w:rPr>
              <w:t>6.3 (-0.9, 13.5); p=</w:t>
            </w:r>
            <w:r w:rsidRPr="005B0387" w:rsidR="005B038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02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B412C2" w:rsidR="00F649C4" w:rsidP="00F649C4" w:rsidRDefault="00F649C4" w14:paraId="3548C345" w14:textId="5E0CF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0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B412C2">
              <w:rPr>
                <w:rFonts w:ascii="Times New Roman" w:hAnsi="Times New Roman" w:cs="Times New Roman"/>
                <w:sz w:val="20"/>
                <w:szCs w:val="20"/>
              </w:rPr>
              <w:t>7.3 (</w:t>
            </w:r>
            <w:r w:rsidRPr="00B412C2" w:rsidR="00B412C2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  <w:r w:rsidR="00B412C2">
              <w:rPr>
                <w:rFonts w:ascii="Times New Roman" w:hAnsi="Times New Roman" w:cs="Times New Roman"/>
                <w:sz w:val="20"/>
                <w:szCs w:val="20"/>
              </w:rPr>
              <w:t>, 19.5); p=</w:t>
            </w:r>
            <w:r w:rsidR="00544BA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02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07208C" w:rsidR="00F649C4" w:rsidP="00F649C4" w:rsidRDefault="002C0102" w14:paraId="10E4D85B" w14:textId="6D6E1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0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231B18" w:rsidR="00231B18">
              <w:rPr>
                <w:rFonts w:ascii="Times New Roman" w:hAnsi="Times New Roman" w:cs="Times New Roman"/>
                <w:sz w:val="20"/>
                <w:szCs w:val="20"/>
              </w:rPr>
              <w:t>10.8 (-0.7, 21.0); p=</w:t>
            </w:r>
            <w:r w:rsidR="00663ED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402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07208C" w:rsidR="00F649C4" w:rsidP="00F649C4" w:rsidRDefault="00CD14E9" w14:paraId="0C4349B4" w14:textId="61B5BB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</w:t>
            </w:r>
            <w:r w:rsidRPr="00CD14E9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9.7); p=0.87</w:t>
            </w:r>
          </w:p>
        </w:tc>
        <w:tc>
          <w:tcPr>
            <w:tcW w:w="1402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07208C" w:rsidR="00F649C4" w:rsidP="00F649C4" w:rsidRDefault="00116BFE" w14:paraId="364CDA73" w14:textId="4C3BA0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BFE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3.1, 11.0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);p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=0.28</w:t>
            </w:r>
          </w:p>
        </w:tc>
        <w:tc>
          <w:tcPr>
            <w:tcW w:w="1402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9E4756" w:rsidR="00F649C4" w:rsidP="00F649C4" w:rsidRDefault="002C0102" w14:paraId="1BC78AEC" w14:textId="1020F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0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5F4E82" w:rsidR="005B4ACC">
              <w:rPr>
                <w:rFonts w:ascii="Times New Roman" w:hAnsi="Times New Roman" w:cs="Times New Roman"/>
                <w:sz w:val="20"/>
                <w:szCs w:val="20"/>
              </w:rPr>
              <w:t>1.9 (-13.8, 17.6); p=0.81</w:t>
            </w:r>
          </w:p>
        </w:tc>
        <w:tc>
          <w:tcPr>
            <w:tcW w:w="1402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9E4756" w:rsidR="00F649C4" w:rsidP="00F649C4" w:rsidRDefault="002C0102" w14:paraId="3D653AE1" w14:textId="30A5B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0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9E4756">
              <w:rPr>
                <w:rFonts w:ascii="Times New Roman" w:hAnsi="Times New Roman" w:cs="Times New Roman"/>
                <w:sz w:val="20"/>
                <w:szCs w:val="20"/>
              </w:rPr>
              <w:t>1.0 (</w:t>
            </w:r>
            <w:r w:rsidRPr="009E4756" w:rsidR="009E4756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  <w:r w:rsidR="009E4756">
              <w:rPr>
                <w:rFonts w:ascii="Times New Roman" w:hAnsi="Times New Roman" w:cs="Times New Roman"/>
                <w:sz w:val="20"/>
                <w:szCs w:val="20"/>
              </w:rPr>
              <w:t>, 9.0); p=0.81</w:t>
            </w:r>
          </w:p>
        </w:tc>
        <w:tc>
          <w:tcPr>
            <w:tcW w:w="1402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9F412F" w:rsidR="00F649C4" w:rsidP="00F649C4" w:rsidRDefault="002C0102" w14:paraId="39098FB3" w14:textId="0C60C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0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9F412F">
              <w:rPr>
                <w:rFonts w:ascii="Times New Roman" w:hAnsi="Times New Roman" w:cs="Times New Roman"/>
                <w:sz w:val="20"/>
                <w:szCs w:val="20"/>
              </w:rPr>
              <w:t>6.0 (</w:t>
            </w:r>
            <w:r w:rsidRPr="009F412F" w:rsidR="009F412F">
              <w:rPr>
                <w:rFonts w:ascii="Times New Roman" w:hAnsi="Times New Roman" w:cs="Times New Roman"/>
                <w:sz w:val="20"/>
                <w:szCs w:val="20"/>
              </w:rPr>
              <w:t>-9.3</w:t>
            </w:r>
            <w:r w:rsidR="009F412F">
              <w:rPr>
                <w:rFonts w:ascii="Times New Roman" w:hAnsi="Times New Roman" w:cs="Times New Roman"/>
                <w:sz w:val="20"/>
                <w:szCs w:val="20"/>
              </w:rPr>
              <w:t>, 21.4); p=</w:t>
            </w:r>
            <w:r w:rsidR="0087243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057CCC" w:rsidR="00F649C4" w:rsidP="00F649C4" w:rsidRDefault="002C0102" w14:paraId="6F90A00E" w14:textId="710C5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20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057CCC">
              <w:rPr>
                <w:rFonts w:ascii="Times New Roman" w:hAnsi="Times New Roman" w:cs="Times New Roman"/>
                <w:sz w:val="20"/>
                <w:szCs w:val="20"/>
              </w:rPr>
              <w:t>7.0 (</w:t>
            </w:r>
            <w:r w:rsidRPr="00057CCC" w:rsidR="00057CCC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 w:rsidR="00057CCC">
              <w:rPr>
                <w:rFonts w:ascii="Times New Roman" w:hAnsi="Times New Roman" w:cs="Times New Roman"/>
                <w:sz w:val="20"/>
                <w:szCs w:val="20"/>
              </w:rPr>
              <w:t>, 16.4); p=</w:t>
            </w:r>
            <w:r w:rsidR="009F412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:rsidR="007856BC" w:rsidRDefault="007856BC" w14:paraId="6DF952DF" w14:textId="77777777">
      <w:pPr>
        <w:rPr>
          <w:rFonts w:ascii="Arial" w:hAnsi="Arial" w:cs="Arial"/>
        </w:rPr>
      </w:pPr>
    </w:p>
    <w:p w:rsidRPr="0019681E" w:rsidR="005447E3" w:rsidRDefault="00B25138" w14:paraId="3ECFEB0D" w14:textId="486C6E8C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Estimates are</w:t>
      </w:r>
      <w:r w:rsidRPr="001B4BBF" w:rsidR="00725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</w:t>
      </w:r>
      <w:r w:rsidR="00EF10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ivariable </w:t>
      </w:r>
      <w:r w:rsidRPr="001B4BBF" w:rsidR="00725BA6">
        <w:rPr>
          <w:rFonts w:ascii="Times New Roman" w:hAnsi="Times New Roman" w:cs="Times New Roman"/>
          <w:color w:val="000000" w:themeColor="text1"/>
          <w:sz w:val="20"/>
          <w:szCs w:val="20"/>
        </w:rPr>
        <w:t>linear regression models</w:t>
      </w:r>
      <w:r w:rsidR="00EF10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B4BBF" w:rsidR="00725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tted using generalised estimating equations (GEEs) to allow for clustering among multiple births within a family and using robust (sandwich) standard errors. </w:t>
      </w:r>
      <w:r w:rsidRPr="001B4BBF" w:rsidR="00725BA6">
        <w:rPr>
          <w:rFonts w:ascii="Times New Roman" w:hAnsi="Times New Roman" w:cs="Times New Roman"/>
          <w:bCs/>
          <w:sz w:val="20"/>
          <w:szCs w:val="20"/>
        </w:rPr>
        <w:t>*</w:t>
      </w:r>
      <w:r w:rsidR="00B81664">
        <w:rPr>
          <w:rFonts w:ascii="Times New Roman" w:hAnsi="Times New Roman" w:cs="Times New Roman"/>
          <w:sz w:val="20"/>
          <w:szCs w:val="20"/>
        </w:rPr>
        <w:t xml:space="preserve">Models fitted </w:t>
      </w:r>
      <w:r w:rsidRPr="001B4BBF" w:rsidR="00725BA6">
        <w:rPr>
          <w:rFonts w:ascii="Times New Roman" w:hAnsi="Times New Roman" w:cs="Times New Roman"/>
          <w:sz w:val="20"/>
          <w:szCs w:val="20"/>
          <w:lang w:val="en-US"/>
        </w:rPr>
        <w:t xml:space="preserve">with robust standard errors as it was not possible to fit the model </w:t>
      </w:r>
      <w:r w:rsidR="0094683E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="00DD53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GEE</w:t>
      </w:r>
      <w:r w:rsidR="0094683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B4BBF" w:rsidR="00725BA6">
        <w:rPr>
          <w:rFonts w:ascii="Times New Roman" w:hAnsi="Times New Roman" w:cs="Times New Roman"/>
          <w:sz w:val="20"/>
          <w:szCs w:val="20"/>
          <w:lang w:val="en-US"/>
        </w:rPr>
        <w:t xml:space="preserve"> due to convergence issues.</w:t>
      </w:r>
      <w:r w:rsidR="00725BA6">
        <w:rPr>
          <w:rFonts w:ascii="Times New Roman" w:hAnsi="Times New Roman" w:cs="Times New Roman"/>
          <w:sz w:val="20"/>
          <w:szCs w:val="20"/>
          <w:lang w:val="en-US"/>
        </w:rPr>
        <w:t xml:space="preserve"> CI= confidence interval;</w:t>
      </w:r>
      <w:r w:rsidR="00551B9C">
        <w:rPr>
          <w:rFonts w:ascii="Times New Roman" w:hAnsi="Times New Roman" w:cs="Times New Roman"/>
          <w:sz w:val="20"/>
          <w:szCs w:val="20"/>
          <w:lang w:val="en-US"/>
        </w:rPr>
        <w:t xml:space="preserve"> PA=physical activity;</w:t>
      </w:r>
      <w:r w:rsidRPr="00973FBA" w:rsidR="00973FB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3FBA">
        <w:rPr>
          <w:rFonts w:ascii="Times New Roman" w:hAnsi="Times New Roman" w:cs="Times New Roman"/>
          <w:sz w:val="20"/>
          <w:szCs w:val="20"/>
          <w:lang w:val="en-US"/>
        </w:rPr>
        <w:t>QoL= Quality of Life</w:t>
      </w:r>
      <w:r w:rsidR="00BD273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25BA6">
        <w:rPr>
          <w:rFonts w:ascii="Times New Roman" w:hAnsi="Times New Roman" w:cs="Times New Roman"/>
          <w:sz w:val="20"/>
          <w:szCs w:val="20"/>
          <w:lang w:val="en-US"/>
        </w:rPr>
        <w:t xml:space="preserve"> YC-PEM= Young Children’s Participation &amp; Environment Measure</w:t>
      </w:r>
    </w:p>
    <w:p w:rsidRPr="00725BA6" w:rsidR="00551B9C" w:rsidP="00551B9C" w:rsidRDefault="00551B9C" w14:paraId="16D21D55" w14:textId="6F48FE70">
      <w:pPr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</w:rPr>
        <w:lastRenderedPageBreak/>
        <w:t>Mean difference (MD)</w:t>
      </w:r>
      <w:r w:rsidRPr="00227B4C">
        <w:rPr>
          <w:rFonts w:ascii="Times New Roman" w:hAnsi="Times New Roman" w:cs="Times New Roman"/>
        </w:rPr>
        <w:t xml:space="preserve"> </w:t>
      </w:r>
      <w:r w:rsidRPr="009360C0">
        <w:rPr>
          <w:rFonts w:ascii="Times New Roman" w:hAnsi="Times New Roman" w:cs="Times New Roman"/>
        </w:rPr>
        <w:t xml:space="preserve">in </w:t>
      </w:r>
      <w:r w:rsidR="004A7BA5">
        <w:rPr>
          <w:rFonts w:ascii="Times New Roman" w:hAnsi="Times New Roman" w:cs="Times New Roman"/>
        </w:rPr>
        <w:t xml:space="preserve">PA and </w:t>
      </w:r>
      <w:r>
        <w:rPr>
          <w:rFonts w:ascii="Times New Roman" w:hAnsi="Times New Roman" w:cs="Times New Roman"/>
        </w:rPr>
        <w:t>QoL</w:t>
      </w:r>
      <w:r w:rsidRPr="009360C0">
        <w:rPr>
          <w:rFonts w:ascii="Times New Roman" w:hAnsi="Times New Roman" w:cs="Times New Roman"/>
        </w:rPr>
        <w:t xml:space="preserve"> </w:t>
      </w:r>
      <w:r w:rsidRPr="00227B4C">
        <w:rPr>
          <w:rFonts w:ascii="Times New Roman" w:hAnsi="Times New Roman" w:cs="Times New Roman"/>
        </w:rPr>
        <w:t>variable</w:t>
      </w:r>
      <w:r w:rsidRPr="00092323">
        <w:rPr>
          <w:rFonts w:ascii="Times New Roman" w:hAnsi="Times New Roman" w:cs="Times New Roman"/>
        </w:rPr>
        <w:t>s</w:t>
      </w:r>
      <w:r w:rsidRPr="00227B4C">
        <w:rPr>
          <w:rFonts w:ascii="Times New Roman" w:hAnsi="Times New Roman" w:cs="Times New Roman"/>
        </w:rPr>
        <w:t xml:space="preserve"> per</w:t>
      </w:r>
      <w:r w:rsidRPr="009360C0">
        <w:rPr>
          <w:rFonts w:ascii="Times New Roman" w:hAnsi="Times New Roman" w:cs="Times New Roman"/>
        </w:rPr>
        <w:t xml:space="preserve"> </w:t>
      </w:r>
      <w:r w:rsidRPr="00092323">
        <w:rPr>
          <w:rFonts w:ascii="Times New Roman" w:hAnsi="Times New Roman" w:cs="Times New Roman"/>
        </w:rPr>
        <w:t xml:space="preserve">one-unit </w:t>
      </w:r>
      <w:r w:rsidRPr="00227B4C">
        <w:rPr>
          <w:rFonts w:ascii="Times New Roman" w:hAnsi="Times New Roman" w:cs="Times New Roman"/>
        </w:rPr>
        <w:t>increase</w:t>
      </w:r>
      <w:r w:rsidRPr="009360C0">
        <w:rPr>
          <w:rFonts w:ascii="Times New Roman" w:hAnsi="Times New Roman" w:cs="Times New Roman"/>
        </w:rPr>
        <w:t xml:space="preserve"> in environmental helpfulness/resources percentage point</w:t>
      </w:r>
      <w:r w:rsidR="00E72641">
        <w:rPr>
          <w:rFonts w:ascii="Times New Roman" w:hAnsi="Times New Roman" w:cs="Times New Roman"/>
        </w:rPr>
        <w:t xml:space="preserve"> by birth group</w:t>
      </w:r>
    </w:p>
    <w:tbl>
      <w:tblPr>
        <w:tblStyle w:val="PlainTable5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516"/>
        <w:gridCol w:w="1244"/>
        <w:gridCol w:w="1244"/>
        <w:gridCol w:w="1244"/>
        <w:gridCol w:w="1244"/>
        <w:gridCol w:w="1244"/>
        <w:gridCol w:w="1245"/>
        <w:gridCol w:w="1244"/>
        <w:gridCol w:w="1244"/>
        <w:gridCol w:w="1244"/>
        <w:gridCol w:w="1245"/>
      </w:tblGrid>
      <w:tr w:rsidRPr="009360C0" w:rsidR="001A3051" w:rsidTr="000F498A" w14:paraId="6A8686F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58" w:type="dxa"/>
            <w:gridSpan w:val="11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</w:tcPr>
          <w:p w:rsidRPr="00AA74F1" w:rsidR="001A3051" w:rsidRDefault="001A3051" w14:paraId="033D8791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74F1">
              <w:rPr>
                <w:rFonts w:ascii="Times New Roman" w:hAnsi="Times New Roman" w:cs="Times New Roman"/>
                <w:b/>
                <w:bCs/>
                <w:sz w:val="22"/>
              </w:rPr>
              <w:t xml:space="preserve">Physical activity </w:t>
            </w:r>
          </w:p>
        </w:tc>
      </w:tr>
      <w:tr w:rsidRPr="009360C0" w:rsidR="001A3051" w:rsidTr="000F498A" w14:paraId="2A90AA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1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AA74F1" w:rsidR="001A3051" w:rsidRDefault="001A3051" w14:paraId="45F3870C" w14:textId="6A13E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MD </w:t>
            </w:r>
            <w:r w:rsidRPr="009360C0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(95% CI) </w:t>
            </w:r>
          </w:p>
        </w:tc>
      </w:tr>
      <w:tr w:rsidRPr="009360C0" w:rsidR="001A3051" w:rsidTr="000F498A" w14:paraId="146AFB9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  <w:bottom w:val="single" w:color="auto" w:sz="4" w:space="0"/>
            </w:tcBorders>
          </w:tcPr>
          <w:p w:rsidRPr="009360C0" w:rsidR="001A3051" w:rsidRDefault="001A3051" w14:paraId="0AE52EF9" w14:textId="77777777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 xml:space="preserve">YC-PEM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variables</w:t>
            </w:r>
          </w:p>
        </w:tc>
        <w:tc>
          <w:tcPr>
            <w:tcW w:w="248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A3051" w:rsidRDefault="001A3051" w14:paraId="1547B0D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Total PA (mins/day)</w:t>
            </w:r>
          </w:p>
        </w:tc>
        <w:tc>
          <w:tcPr>
            <w:tcW w:w="248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A3051" w:rsidRDefault="001A3051" w14:paraId="7A5907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Stepping time (mins/day)</w:t>
            </w:r>
          </w:p>
        </w:tc>
        <w:tc>
          <w:tcPr>
            <w:tcW w:w="248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A3051" w:rsidRDefault="001A3051" w14:paraId="4473EFC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Stationary time (mins/day)</w:t>
            </w:r>
          </w:p>
        </w:tc>
        <w:tc>
          <w:tcPr>
            <w:tcW w:w="248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A3051" w:rsidRDefault="001A3051" w14:paraId="2EC1ACB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Steps/day (n)</w:t>
            </w:r>
          </w:p>
        </w:tc>
        <w:tc>
          <w:tcPr>
            <w:tcW w:w="248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A3051" w:rsidRDefault="001A3051" w14:paraId="570C782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360C0">
              <w:rPr>
                <w:rFonts w:ascii="Times New Roman" w:hAnsi="Times New Roman" w:cs="Times New Roman"/>
                <w:b/>
                <w:bCs/>
              </w:rPr>
              <w:t>Fast step/day (n)</w:t>
            </w:r>
          </w:p>
        </w:tc>
      </w:tr>
      <w:tr w:rsidRPr="009360C0" w:rsidR="0019681E" w14:paraId="45A1E2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  <w:bottom w:val="single" w:color="auto" w:sz="4" w:space="0"/>
            </w:tcBorders>
          </w:tcPr>
          <w:p w:rsidRPr="009360C0" w:rsidR="0019681E" w:rsidP="0019681E" w:rsidRDefault="0019681E" w14:paraId="01A1E1CA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9681E" w:rsidP="0019681E" w:rsidRDefault="0019681E" w14:paraId="0E00D8E6" w14:textId="06BAD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9681E" w:rsidP="0019681E" w:rsidRDefault="0019681E" w14:paraId="3A5FB99B" w14:textId="47EBE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9681E" w:rsidP="0019681E" w:rsidRDefault="0019681E" w14:paraId="288BBDDA" w14:textId="412B7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9681E" w:rsidP="0019681E" w:rsidRDefault="0019681E" w14:paraId="05604422" w14:textId="3B21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9681E" w:rsidP="0019681E" w:rsidRDefault="0019681E" w14:paraId="50082B26" w14:textId="0F002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9681E" w:rsidP="0019681E" w:rsidRDefault="0019681E" w14:paraId="59227C9B" w14:textId="14415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9681E" w:rsidP="0019681E" w:rsidRDefault="0019681E" w14:paraId="16598A7E" w14:textId="2A2FB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9681E" w:rsidP="0019681E" w:rsidRDefault="0019681E" w14:paraId="1B131F40" w14:textId="04DB6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9681E" w:rsidP="0019681E" w:rsidRDefault="0019681E" w14:paraId="528ED900" w14:textId="6FF89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9360C0" w:rsidR="0019681E" w:rsidP="0019681E" w:rsidRDefault="0019681E" w14:paraId="47A2A507" w14:textId="2F357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</w:tr>
      <w:tr w:rsidRPr="009360C0" w:rsidR="009F14A9" w14:paraId="4474377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</w:tcBorders>
          </w:tcPr>
          <w:p w:rsidRPr="009360C0" w:rsidR="009F14A9" w:rsidP="0019681E" w:rsidRDefault="009F14A9" w14:paraId="67428DE5" w14:textId="4687279A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sz w:val="22"/>
              </w:rPr>
              <w:t>Environmental helpfulness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</w:tcPr>
          <w:p w:rsidRPr="0055461B" w:rsidR="009F14A9" w:rsidP="0019681E" w:rsidRDefault="009806B5" w14:paraId="7A84E9F4" w14:textId="45CFC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657B5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3, </w:t>
            </w:r>
            <w:r w:rsidR="00B657B5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8C75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</w:tcPr>
          <w:p w:rsidRPr="0055461B" w:rsidR="009F14A9" w:rsidP="0019681E" w:rsidRDefault="00565A7E" w14:paraId="7F4A7350" w14:textId="34F9FC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06F00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806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806F0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9806B5">
              <w:rPr>
                <w:rFonts w:ascii="Times New Roman" w:hAnsi="Times New Roman" w:cs="Times New Roman"/>
                <w:sz w:val="20"/>
                <w:szCs w:val="20"/>
              </w:rPr>
              <w:t>, 7</w:t>
            </w:r>
            <w:r w:rsidR="00806F0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9806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</w:tcPr>
          <w:p w:rsidRPr="0055461B" w:rsidR="009F14A9" w:rsidP="0019681E" w:rsidRDefault="007909C4" w14:paraId="37F50BEB" w14:textId="42479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03F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8, 3</w:t>
            </w:r>
            <w:r w:rsidR="00AF03FF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</w:tcPr>
          <w:p w:rsidRPr="00A15C79" w:rsidR="009F14A9" w:rsidP="0019681E" w:rsidRDefault="003D6AC0" w14:paraId="5D2B6100" w14:textId="7234C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C79">
              <w:rPr>
                <w:rFonts w:ascii="Times New Roman" w:hAnsi="Times New Roman" w:cs="Times New Roman"/>
                <w:sz w:val="20"/>
                <w:szCs w:val="20"/>
              </w:rPr>
              <w:t xml:space="preserve">0.9 (-0.8, </w:t>
            </w:r>
            <w:r w:rsidRPr="00A15C79" w:rsidR="004A55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15C79" w:rsidR="0078513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A15C79" w:rsidR="004A55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</w:tcPr>
          <w:p w:rsidRPr="00A15C79" w:rsidR="009F14A9" w:rsidP="0019681E" w:rsidRDefault="00EC201A" w14:paraId="1FACF9F4" w14:textId="4F4EF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C79">
              <w:rPr>
                <w:rFonts w:ascii="Times New Roman" w:hAnsi="Times New Roman" w:cs="Times New Roman"/>
                <w:sz w:val="20"/>
                <w:szCs w:val="20"/>
              </w:rPr>
              <w:t>-2.4 (-4.9,</w:t>
            </w:r>
            <w:r w:rsidRPr="00A15C79" w:rsidR="0035233E">
              <w:rPr>
                <w:rFonts w:ascii="Times New Roman" w:hAnsi="Times New Roman" w:cs="Times New Roman"/>
                <w:sz w:val="20"/>
                <w:szCs w:val="20"/>
              </w:rPr>
              <w:t xml:space="preserve"> -0.06)</w:t>
            </w:r>
          </w:p>
        </w:tc>
        <w:tc>
          <w:tcPr>
            <w:tcW w:w="1245" w:type="dxa"/>
            <w:tcBorders>
              <w:top w:val="single" w:color="auto" w:sz="4" w:space="0"/>
            </w:tcBorders>
            <w:shd w:val="clear" w:color="auto" w:fill="auto"/>
          </w:tcPr>
          <w:p w:rsidRPr="00A15C79" w:rsidR="009F14A9" w:rsidP="0019681E" w:rsidRDefault="00EC201A" w14:paraId="6407A449" w14:textId="2AE58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C79">
              <w:rPr>
                <w:rFonts w:ascii="Times New Roman" w:hAnsi="Times New Roman" w:cs="Times New Roman"/>
                <w:sz w:val="20"/>
                <w:szCs w:val="20"/>
              </w:rPr>
              <w:t>-2.0 (-5.9, 0.3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</w:tcPr>
          <w:p w:rsidRPr="00A15C79" w:rsidR="009F14A9" w:rsidP="0019681E" w:rsidRDefault="00FC742D" w14:paraId="7C9D9905" w14:textId="2C0D99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C79">
              <w:rPr>
                <w:rFonts w:ascii="Times New Roman" w:hAnsi="Times New Roman" w:cs="Times New Roman"/>
                <w:sz w:val="20"/>
                <w:szCs w:val="20"/>
              </w:rPr>
              <w:t>110 (</w:t>
            </w:r>
            <w:r w:rsidRPr="00A15C79" w:rsidR="00665467">
              <w:rPr>
                <w:rFonts w:ascii="Times New Roman" w:hAnsi="Times New Roman" w:cs="Times New Roman"/>
                <w:sz w:val="20"/>
                <w:szCs w:val="20"/>
              </w:rPr>
              <w:t>-39, 255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</w:tcPr>
          <w:p w:rsidRPr="00A15C79" w:rsidR="009F14A9" w:rsidP="0019681E" w:rsidRDefault="00313EB9" w14:paraId="05501B47" w14:textId="183D5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5C79">
              <w:rPr>
                <w:rFonts w:ascii="Times New Roman" w:hAnsi="Times New Roman" w:cs="Times New Roman"/>
                <w:sz w:val="20"/>
                <w:szCs w:val="20"/>
              </w:rPr>
              <w:t>82 (</w:t>
            </w:r>
            <w:r w:rsidRPr="00A15C79" w:rsidR="00FC742D">
              <w:rPr>
                <w:rFonts w:ascii="Times New Roman" w:hAnsi="Times New Roman" w:cs="Times New Roman"/>
                <w:sz w:val="20"/>
                <w:szCs w:val="20"/>
              </w:rPr>
              <w:t>-38, 271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</w:tcPr>
          <w:p w:rsidRPr="00A15C79" w:rsidR="009F14A9" w:rsidP="0019681E" w:rsidRDefault="00F7265C" w14:paraId="0084C34D" w14:textId="557AA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785E">
              <w:rPr>
                <w:rFonts w:ascii="Times New Roman" w:hAnsi="Times New Roman" w:cs="Times New Roman"/>
                <w:sz w:val="20"/>
                <w:szCs w:val="20"/>
              </w:rPr>
              <w:t>103 (12, 197)</w:t>
            </w:r>
          </w:p>
        </w:tc>
        <w:tc>
          <w:tcPr>
            <w:tcW w:w="1245" w:type="dxa"/>
            <w:tcBorders>
              <w:top w:val="single" w:color="auto" w:sz="4" w:space="0"/>
            </w:tcBorders>
            <w:shd w:val="clear" w:color="auto" w:fill="auto"/>
          </w:tcPr>
          <w:p w:rsidRPr="0055461B" w:rsidR="009F14A9" w:rsidP="0019681E" w:rsidRDefault="00B949B0" w14:paraId="5F330C85" w14:textId="53211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 w:rsidRPr="00B949B0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83)</w:t>
            </w:r>
          </w:p>
        </w:tc>
      </w:tr>
      <w:tr w:rsidRPr="009360C0" w:rsidR="009F14A9" w14:paraId="478D8E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bottom w:val="single" w:color="auto" w:sz="4" w:space="0"/>
            </w:tcBorders>
          </w:tcPr>
          <w:p w:rsidRPr="009360C0" w:rsidR="009F14A9" w:rsidP="0019681E" w:rsidRDefault="009F14A9" w14:paraId="398182D6" w14:textId="0B15824D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sz w:val="22"/>
              </w:rPr>
              <w:t>Environmental resources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auto"/>
          </w:tcPr>
          <w:p w:rsidRPr="0055461B" w:rsidR="009F14A9" w:rsidP="0019681E" w:rsidRDefault="003D6AC0" w14:paraId="3B4F452F" w14:textId="7A5E9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3672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 w:rsidR="0073672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3672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auto"/>
          </w:tcPr>
          <w:p w:rsidRPr="0055461B" w:rsidR="009F14A9" w:rsidP="0019681E" w:rsidRDefault="008C0354" w14:paraId="38853012" w14:textId="37899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-0.8, 0.9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auto"/>
          </w:tcPr>
          <w:p w:rsidRPr="0055461B" w:rsidR="009F14A9" w:rsidP="0019681E" w:rsidRDefault="00A00834" w14:paraId="72436FDB" w14:textId="28BF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-0.3, 1</w:t>
            </w:r>
            <w:r w:rsidR="0078513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auto"/>
          </w:tcPr>
          <w:p w:rsidRPr="0055461B" w:rsidR="009F14A9" w:rsidP="0019681E" w:rsidRDefault="00FA5537" w14:paraId="44CAF88E" w14:textId="17E7D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(-0.2, 0.9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auto"/>
          </w:tcPr>
          <w:p w:rsidRPr="0055461B" w:rsidR="009F14A9" w:rsidP="0019681E" w:rsidRDefault="001B7F40" w14:paraId="0B61D16A" w14:textId="3813E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 (</w:t>
            </w:r>
            <w:r w:rsidRPr="001B7F40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5)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shd w:val="clear" w:color="auto" w:fill="auto"/>
          </w:tcPr>
          <w:p w:rsidRPr="0055461B" w:rsidR="009F14A9" w:rsidP="0019681E" w:rsidRDefault="009B78EA" w14:paraId="39AE3BE6" w14:textId="72855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8E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8, 0.7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auto"/>
          </w:tcPr>
          <w:p w:rsidRPr="0055461B" w:rsidR="009F14A9" w:rsidP="0019681E" w:rsidRDefault="0055461B" w14:paraId="01B5597C" w14:textId="4E1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 (-18, </w:t>
            </w:r>
            <w:r w:rsidRPr="0055461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auto"/>
          </w:tcPr>
          <w:p w:rsidRPr="0055461B" w:rsidR="009F14A9" w:rsidP="0019681E" w:rsidRDefault="00665467" w14:paraId="6C3CB800" w14:textId="1652ED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61B">
              <w:rPr>
                <w:rFonts w:ascii="Times New Roman" w:hAnsi="Times New Roman" w:cs="Times New Roman"/>
                <w:sz w:val="20"/>
                <w:szCs w:val="20"/>
              </w:rPr>
              <w:t>23 (-17, 65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auto"/>
          </w:tcPr>
          <w:p w:rsidRPr="0055461B" w:rsidR="009F14A9" w:rsidP="0019681E" w:rsidRDefault="00DE4D32" w14:paraId="3B369543" w14:textId="190EAE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(-27, </w:t>
            </w:r>
            <w:r w:rsidR="00565A7E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shd w:val="clear" w:color="auto" w:fill="auto"/>
          </w:tcPr>
          <w:p w:rsidRPr="0055461B" w:rsidR="009F14A9" w:rsidP="0019681E" w:rsidRDefault="00DE4D32" w14:paraId="711ED991" w14:textId="33138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-10, 17)</w:t>
            </w:r>
          </w:p>
        </w:tc>
      </w:tr>
      <w:tr w:rsidRPr="009360C0" w:rsidR="0019681E" w:rsidTr="000F498A" w14:paraId="60AEE327" w14:textId="77777777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1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</w:tcPr>
          <w:p w:rsidRPr="00AA74F1" w:rsidR="0019681E" w:rsidP="0019681E" w:rsidRDefault="0019681E" w14:paraId="1CA77E8F" w14:textId="77777777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A74F1">
              <w:rPr>
                <w:rFonts w:ascii="Times New Roman" w:hAnsi="Times New Roman" w:cs="Times New Roman"/>
                <w:b/>
                <w:bCs/>
                <w:sz w:val="22"/>
              </w:rPr>
              <w:t>Quality of life</w:t>
            </w:r>
          </w:p>
        </w:tc>
      </w:tr>
      <w:tr w:rsidRPr="009360C0" w:rsidR="0019681E" w:rsidTr="000F498A" w14:paraId="1DA926B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1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AA74F1" w:rsidR="0019681E" w:rsidP="0019681E" w:rsidRDefault="0019681E" w14:paraId="304D39A4" w14:textId="189F36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MD </w:t>
            </w:r>
            <w:r w:rsidRPr="009360C0">
              <w:rPr>
                <w:rFonts w:ascii="Times New Roman" w:hAnsi="Times New Roman" w:cs="Times New Roman"/>
                <w:i w:val="0"/>
                <w:iCs w:val="0"/>
                <w:sz w:val="22"/>
              </w:rPr>
              <w:t xml:space="preserve">(95% CI) </w:t>
            </w:r>
          </w:p>
        </w:tc>
      </w:tr>
      <w:tr w:rsidRPr="009360C0" w:rsidR="0019681E" w:rsidTr="000F498A" w14:paraId="16AE348A" w14:textId="77777777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</w:tcBorders>
          </w:tcPr>
          <w:p w:rsidRPr="009360C0" w:rsidR="0019681E" w:rsidP="0019681E" w:rsidRDefault="0019681E" w14:paraId="7D3E0D2B" w14:textId="77777777">
            <w:pPr>
              <w:rPr>
                <w:rFonts w:ascii="Times New Roman" w:hAnsi="Times New Roman" w:cs="Times New Roman"/>
                <w:sz w:val="22"/>
              </w:rPr>
            </w:pPr>
            <w:r w:rsidRPr="009360C0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 xml:space="preserve">YC-PEM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variables</w:t>
            </w:r>
          </w:p>
        </w:tc>
        <w:tc>
          <w:tcPr>
            <w:tcW w:w="248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19681E" w:rsidP="0019681E" w:rsidRDefault="0019681E" w14:paraId="508C25A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248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19681E" w:rsidP="0019681E" w:rsidRDefault="0019681E" w14:paraId="2B8D5B6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Physical health</w:t>
            </w:r>
          </w:p>
        </w:tc>
        <w:tc>
          <w:tcPr>
            <w:tcW w:w="248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19681E" w:rsidP="0019681E" w:rsidRDefault="0019681E" w14:paraId="68F828D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Psychosocial health</w:t>
            </w:r>
          </w:p>
        </w:tc>
        <w:tc>
          <w:tcPr>
            <w:tcW w:w="248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19681E" w:rsidP="0019681E" w:rsidRDefault="0019681E" w14:paraId="13431F8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Emotional functioning</w:t>
            </w:r>
          </w:p>
        </w:tc>
        <w:tc>
          <w:tcPr>
            <w:tcW w:w="248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A3B71" w:rsidR="0019681E" w:rsidP="0019681E" w:rsidRDefault="0019681E" w14:paraId="111CBDE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45436">
              <w:rPr>
                <w:rFonts w:ascii="Times New Roman" w:hAnsi="Times New Roman" w:cs="Times New Roman"/>
                <w:b/>
                <w:bCs/>
              </w:rPr>
              <w:t>Social functioning</w:t>
            </w:r>
          </w:p>
        </w:tc>
      </w:tr>
      <w:tr w:rsidRPr="009360C0" w:rsidR="009F14A9" w14:paraId="2386EC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</w:tcBorders>
          </w:tcPr>
          <w:p w:rsidRPr="009360C0" w:rsidR="009F14A9" w:rsidP="009F14A9" w:rsidRDefault="009F14A9" w14:paraId="5588962A" w14:textId="777777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45436" w:rsidR="009F14A9" w:rsidP="009F14A9" w:rsidRDefault="009F14A9" w14:paraId="73A11DAC" w14:textId="7FBB1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45436" w:rsidR="009F14A9" w:rsidP="009F14A9" w:rsidRDefault="009F14A9" w14:paraId="73F5A3D8" w14:textId="47C26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45436" w:rsidR="009F14A9" w:rsidP="009F14A9" w:rsidRDefault="009F14A9" w14:paraId="5BCE392F" w14:textId="06EE2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45436" w:rsidR="009F14A9" w:rsidP="009F14A9" w:rsidRDefault="009F14A9" w14:paraId="319B8676" w14:textId="79689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45436" w:rsidR="009F14A9" w:rsidP="009F14A9" w:rsidRDefault="009F14A9" w14:paraId="0EA0FDA8" w14:textId="3CF5A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45436" w:rsidR="009F14A9" w:rsidP="009F14A9" w:rsidRDefault="009F14A9" w14:paraId="36823369" w14:textId="37C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45436" w:rsidR="009F14A9" w:rsidP="009F14A9" w:rsidRDefault="009F14A9" w14:paraId="21FDF786" w14:textId="4E045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45436" w:rsidR="009F14A9" w:rsidP="009F14A9" w:rsidRDefault="009F14A9" w14:paraId="3BFB151E" w14:textId="18A1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45436" w:rsidR="009F14A9" w:rsidP="009F14A9" w:rsidRDefault="009F14A9" w14:paraId="239FE87F" w14:textId="75DF4F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D40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30 weeks</w:t>
            </w:r>
          </w:p>
        </w:tc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:rsidRPr="00645436" w:rsidR="009F14A9" w:rsidP="009F14A9" w:rsidRDefault="009F14A9" w14:paraId="2A65EECD" w14:textId="12E949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54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-born</w:t>
            </w:r>
          </w:p>
        </w:tc>
      </w:tr>
      <w:tr w:rsidRPr="00820520" w:rsidR="009F14A9" w14:paraId="4D7F0F1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color="auto" w:sz="4" w:space="0"/>
            </w:tcBorders>
          </w:tcPr>
          <w:p w:rsidRPr="00820520" w:rsidR="009F14A9" w:rsidP="009F14A9" w:rsidRDefault="009F14A9" w14:paraId="34226202" w14:textId="7A478EA4">
            <w:pPr>
              <w:rPr>
                <w:rFonts w:ascii="Times New Roman" w:hAnsi="Times New Roman" w:cs="Times New Roman"/>
              </w:rPr>
            </w:pPr>
            <w:r w:rsidRPr="00820520">
              <w:rPr>
                <w:rFonts w:ascii="Times New Roman" w:hAnsi="Times New Roman" w:cs="Times New Roman"/>
                <w:sz w:val="22"/>
              </w:rPr>
              <w:t>Environmental helpfulness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416A8E" w14:paraId="75D57289" w14:textId="501AD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-0.2, 1.1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D550C8" w14:paraId="2616B255" w14:textId="0DB24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(-0.1, 0.7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A26646" w14:paraId="23BF4BFB" w14:textId="07CAF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-0.3, 1.5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1E5A31" w14:paraId="4FC424EB" w14:textId="0F21A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(</w:t>
            </w:r>
            <w:r w:rsidR="00A26646">
              <w:rPr>
                <w:rFonts w:ascii="Times New Roman" w:hAnsi="Times New Roman" w:cs="Times New Roman"/>
                <w:sz w:val="20"/>
                <w:szCs w:val="20"/>
              </w:rPr>
              <w:t>-0.4, 0.8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947CE3" w14:paraId="2E6BC2F5" w14:textId="2CDF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-0.3, 1.0)</w:t>
            </w:r>
          </w:p>
        </w:tc>
        <w:tc>
          <w:tcPr>
            <w:tcW w:w="1245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1B2DC1" w14:paraId="32C9347F" w14:textId="2C7E0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(-0.2, 0.8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9221B7" w14:paraId="721117E0" w14:textId="472E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(-0.5, </w:t>
            </w:r>
            <w:r w:rsidR="00250026"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9221B7" w14:paraId="6BEFBFE7" w14:textId="0E84A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(-0.2, 0.7)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81134D" w14:paraId="45C829A4" w14:textId="472B9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</w:t>
            </w:r>
            <w:r w:rsidR="00722F8B">
              <w:rPr>
                <w:rFonts w:ascii="Times New Roman" w:hAnsi="Times New Roman" w:cs="Times New Roman"/>
                <w:sz w:val="20"/>
                <w:szCs w:val="20"/>
              </w:rPr>
              <w:t>-0.3, 1.9)</w:t>
            </w:r>
          </w:p>
        </w:tc>
        <w:tc>
          <w:tcPr>
            <w:tcW w:w="1245" w:type="dxa"/>
            <w:tcBorders>
              <w:top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81134D" w14:paraId="67A203F7" w14:textId="6D033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-0.05, 1.2)</w:t>
            </w:r>
          </w:p>
        </w:tc>
      </w:tr>
      <w:tr w:rsidRPr="009360C0" w:rsidR="009F14A9" w14:paraId="59806A2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bottom w:val="single" w:color="auto" w:sz="4" w:space="0"/>
            </w:tcBorders>
          </w:tcPr>
          <w:p w:rsidRPr="00820520" w:rsidR="009F14A9" w:rsidP="009F14A9" w:rsidRDefault="009F14A9" w14:paraId="1E72E8EF" w14:textId="3859A3A4">
            <w:pPr>
              <w:rPr>
                <w:rFonts w:ascii="Times New Roman" w:hAnsi="Times New Roman" w:cs="Times New Roman"/>
              </w:rPr>
            </w:pPr>
            <w:r w:rsidRPr="00820520">
              <w:rPr>
                <w:rFonts w:ascii="Times New Roman" w:hAnsi="Times New Roman" w:cs="Times New Roman"/>
                <w:sz w:val="22"/>
              </w:rPr>
              <w:t>Environmental resources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F74773" w14:paraId="7B635522" w14:textId="77FED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</w:t>
            </w:r>
            <w:r w:rsidR="00C41F9D">
              <w:rPr>
                <w:rFonts w:ascii="Times New Roman" w:hAnsi="Times New Roman" w:cs="Times New Roman"/>
                <w:sz w:val="20"/>
                <w:szCs w:val="20"/>
              </w:rPr>
              <w:t>-0.1, 0.4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416A8E" w14:paraId="395ECACD" w14:textId="27EDA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</w:t>
            </w:r>
            <w:r w:rsidR="00F74773">
              <w:rPr>
                <w:rFonts w:ascii="Times New Roman" w:hAnsi="Times New Roman" w:cs="Times New Roman"/>
                <w:sz w:val="20"/>
                <w:szCs w:val="20"/>
              </w:rPr>
              <w:t>-0.06, 0.16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DF73CC" w14:paraId="3ABFF65F" w14:textId="653A3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</w:t>
            </w:r>
            <w:r w:rsidR="00E51079">
              <w:rPr>
                <w:rFonts w:ascii="Times New Roman" w:hAnsi="Times New Roman" w:cs="Times New Roman"/>
                <w:sz w:val="20"/>
                <w:szCs w:val="20"/>
              </w:rPr>
              <w:t>-0.3, 0.5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DF73CC" w14:paraId="0496FA3C" w14:textId="39A35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(-0.1, 0.1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A947BC" w14:paraId="4EDCCC9E" w14:textId="0BA33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(-0.1, 0.4)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947CE3" w14:paraId="2F0A8885" w14:textId="1A0AF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</w:t>
            </w:r>
            <w:r w:rsidR="00A947BC">
              <w:rPr>
                <w:rFonts w:ascii="Times New Roman" w:hAnsi="Times New Roman" w:cs="Times New Roman"/>
                <w:sz w:val="20"/>
                <w:szCs w:val="20"/>
              </w:rPr>
              <w:t>-0.06, 0.2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250026" w14:paraId="28991947" w14:textId="62221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(-0.00</w:t>
            </w:r>
            <w:r w:rsidR="001E5A31">
              <w:rPr>
                <w:rFonts w:ascii="Times New Roman" w:hAnsi="Times New Roman" w:cs="Times New Roman"/>
                <w:sz w:val="20"/>
                <w:szCs w:val="20"/>
              </w:rPr>
              <w:t>1, 0.4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250026" w14:paraId="42241D0D" w14:textId="1A338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-0.2, 0.05)</w:t>
            </w:r>
          </w:p>
        </w:tc>
        <w:tc>
          <w:tcPr>
            <w:tcW w:w="1244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D22BF1" w14:paraId="10D3CD37" w14:textId="45A19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-0.3, 0.5)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shd w:val="clear" w:color="auto" w:fill="FFFFFF" w:themeFill="background1"/>
          </w:tcPr>
          <w:p w:rsidRPr="0055461B" w:rsidR="009F14A9" w:rsidP="009F14A9" w:rsidRDefault="00722F8B" w14:paraId="7E7B412D" w14:textId="570B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(-0.03, </w:t>
            </w:r>
            <w:r w:rsidR="00D22BF1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</w:tr>
    </w:tbl>
    <w:p w:rsidR="00DC3CE5" w:rsidP="00DC3CE5" w:rsidRDefault="00DC3CE5" w14:paraId="56C1974D" w14:textId="2E89A9AC">
      <w:pPr>
        <w:rPr>
          <w:rFonts w:ascii="Arial" w:hAnsi="Arial" w:cs="Arial"/>
        </w:rPr>
      </w:pPr>
    </w:p>
    <w:p w:rsidRPr="00D55130" w:rsidR="00551B9C" w:rsidP="00551B9C" w:rsidRDefault="00551B9C" w14:paraId="2CC049F1" w14:textId="395537C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1A30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imates are from </w:t>
      </w:r>
      <w:r w:rsidR="00DD0878">
        <w:rPr>
          <w:rFonts w:ascii="Times New Roman" w:hAnsi="Times New Roman" w:cs="Times New Roman"/>
          <w:color w:val="000000" w:themeColor="text1"/>
          <w:sz w:val="20"/>
          <w:szCs w:val="20"/>
        </w:rPr>
        <w:t>g-computation</w:t>
      </w:r>
      <w:r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C002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55130"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>Linear regression models were used to predict the outcome under different exposure values. Models included</w:t>
      </w:r>
      <w:r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55130"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>adjustment for social risk status, birth group</w:t>
      </w:r>
      <w:r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55130"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>and motor impairment (models involving QoL only</w:t>
      </w:r>
      <w:r w:rsidRPr="00D55130" w:rsidR="00BF150A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BF150A">
        <w:rPr>
          <w:rFonts w:ascii="Times New Roman" w:hAnsi="Times New Roman" w:cs="Times New Roman"/>
          <w:color w:val="000000" w:themeColor="text1"/>
          <w:sz w:val="20"/>
          <w:szCs w:val="20"/>
        </w:rPr>
        <w:t>. Confidence</w:t>
      </w:r>
      <w:r w:rsidRPr="00C0027E" w:rsidR="00C002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vals obtained using a non-parametric cluster bootstrap (percentile method) to account for clustering among multiple births within a family.</w:t>
      </w:r>
      <w:r w:rsidR="00D551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I= confidence interval; QoL= Quality of Life; YC-PEM= Young Children’s Participation &amp; Environment Measure</w:t>
      </w:r>
    </w:p>
    <w:p w:rsidRPr="005A27DB" w:rsidR="00DC3CE5" w:rsidP="00DC3CE5" w:rsidRDefault="00DC3CE5" w14:paraId="30C82A17" w14:textId="77777777">
      <w:pPr>
        <w:rPr>
          <w:rFonts w:ascii="Arial" w:hAnsi="Arial" w:cs="Arial"/>
        </w:rPr>
      </w:pPr>
    </w:p>
    <w:sectPr w:rsidRPr="005A27DB" w:rsidR="00DC3CE5" w:rsidSect="007743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12DA"/>
    <w:multiLevelType w:val="multilevel"/>
    <w:tmpl w:val="C0B68E72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0B64562"/>
    <w:multiLevelType w:val="multilevel"/>
    <w:tmpl w:val="01DA802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F442EBB"/>
    <w:multiLevelType w:val="multilevel"/>
    <w:tmpl w:val="D948459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07522403">
    <w:abstractNumId w:val="1"/>
  </w:num>
  <w:num w:numId="2" w16cid:durableId="525482249">
    <w:abstractNumId w:val="2"/>
  </w:num>
  <w:num w:numId="3" w16cid:durableId="312829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FC5"/>
    <w:rsid w:val="0000056B"/>
    <w:rsid w:val="00021DB3"/>
    <w:rsid w:val="00024A84"/>
    <w:rsid w:val="00057CCC"/>
    <w:rsid w:val="0007208C"/>
    <w:rsid w:val="00086A52"/>
    <w:rsid w:val="00092323"/>
    <w:rsid w:val="000B5E34"/>
    <w:rsid w:val="000C17FE"/>
    <w:rsid w:val="000C4FF4"/>
    <w:rsid w:val="000D1BA3"/>
    <w:rsid w:val="000D56BE"/>
    <w:rsid w:val="000E75E8"/>
    <w:rsid w:val="000F498A"/>
    <w:rsid w:val="000F4D9E"/>
    <w:rsid w:val="00116BFE"/>
    <w:rsid w:val="00154797"/>
    <w:rsid w:val="001568B6"/>
    <w:rsid w:val="00171FC5"/>
    <w:rsid w:val="00176080"/>
    <w:rsid w:val="00180648"/>
    <w:rsid w:val="0019681E"/>
    <w:rsid w:val="00196EC3"/>
    <w:rsid w:val="00197853"/>
    <w:rsid w:val="001A3051"/>
    <w:rsid w:val="001A3975"/>
    <w:rsid w:val="001B2DC1"/>
    <w:rsid w:val="001B4BBF"/>
    <w:rsid w:val="001B5A02"/>
    <w:rsid w:val="001B7F40"/>
    <w:rsid w:val="001E5A31"/>
    <w:rsid w:val="001F01BB"/>
    <w:rsid w:val="00201C2D"/>
    <w:rsid w:val="00206362"/>
    <w:rsid w:val="00214104"/>
    <w:rsid w:val="002156A1"/>
    <w:rsid w:val="00227B4C"/>
    <w:rsid w:val="00231B18"/>
    <w:rsid w:val="002429E0"/>
    <w:rsid w:val="00250026"/>
    <w:rsid w:val="00264544"/>
    <w:rsid w:val="00273BF3"/>
    <w:rsid w:val="00294AEB"/>
    <w:rsid w:val="00297CA8"/>
    <w:rsid w:val="002A3CCE"/>
    <w:rsid w:val="002C0102"/>
    <w:rsid w:val="002C6BDA"/>
    <w:rsid w:val="002C741C"/>
    <w:rsid w:val="002E1469"/>
    <w:rsid w:val="002E4CEA"/>
    <w:rsid w:val="002F040B"/>
    <w:rsid w:val="003017EE"/>
    <w:rsid w:val="00304692"/>
    <w:rsid w:val="00313CED"/>
    <w:rsid w:val="00313EB9"/>
    <w:rsid w:val="00317E67"/>
    <w:rsid w:val="00326623"/>
    <w:rsid w:val="00344364"/>
    <w:rsid w:val="0035233E"/>
    <w:rsid w:val="00356C7C"/>
    <w:rsid w:val="00362287"/>
    <w:rsid w:val="00363C5F"/>
    <w:rsid w:val="003751F8"/>
    <w:rsid w:val="00377F2A"/>
    <w:rsid w:val="003A326C"/>
    <w:rsid w:val="003B3BC9"/>
    <w:rsid w:val="003D0CA0"/>
    <w:rsid w:val="003D1B84"/>
    <w:rsid w:val="003D2271"/>
    <w:rsid w:val="003D406D"/>
    <w:rsid w:val="003D6AC0"/>
    <w:rsid w:val="003E3E14"/>
    <w:rsid w:val="003E602C"/>
    <w:rsid w:val="003F14ED"/>
    <w:rsid w:val="003F4AEF"/>
    <w:rsid w:val="003F63A0"/>
    <w:rsid w:val="0041061E"/>
    <w:rsid w:val="00411F86"/>
    <w:rsid w:val="00412E8F"/>
    <w:rsid w:val="00416A8E"/>
    <w:rsid w:val="004668B2"/>
    <w:rsid w:val="00476A63"/>
    <w:rsid w:val="004A4963"/>
    <w:rsid w:val="004A5557"/>
    <w:rsid w:val="004A7BA5"/>
    <w:rsid w:val="004C4DE2"/>
    <w:rsid w:val="004D0222"/>
    <w:rsid w:val="004E3DA5"/>
    <w:rsid w:val="004F533D"/>
    <w:rsid w:val="004F672B"/>
    <w:rsid w:val="00500FA6"/>
    <w:rsid w:val="0050544B"/>
    <w:rsid w:val="00521846"/>
    <w:rsid w:val="0054238C"/>
    <w:rsid w:val="005447E3"/>
    <w:rsid w:val="00544BA3"/>
    <w:rsid w:val="00545771"/>
    <w:rsid w:val="00551B9C"/>
    <w:rsid w:val="0055461B"/>
    <w:rsid w:val="00565A7E"/>
    <w:rsid w:val="005742AF"/>
    <w:rsid w:val="005772F8"/>
    <w:rsid w:val="00577D56"/>
    <w:rsid w:val="005A27DB"/>
    <w:rsid w:val="005A7943"/>
    <w:rsid w:val="005A7FC0"/>
    <w:rsid w:val="005B0387"/>
    <w:rsid w:val="005B30D6"/>
    <w:rsid w:val="005B4ACC"/>
    <w:rsid w:val="005D3A8E"/>
    <w:rsid w:val="005E5384"/>
    <w:rsid w:val="005F4E82"/>
    <w:rsid w:val="00616D23"/>
    <w:rsid w:val="00626E7F"/>
    <w:rsid w:val="00645436"/>
    <w:rsid w:val="00663ED3"/>
    <w:rsid w:val="00665467"/>
    <w:rsid w:val="0067102C"/>
    <w:rsid w:val="0069010F"/>
    <w:rsid w:val="006A3B71"/>
    <w:rsid w:val="0070004F"/>
    <w:rsid w:val="00722F8B"/>
    <w:rsid w:val="00725BA6"/>
    <w:rsid w:val="00726FBB"/>
    <w:rsid w:val="007276C3"/>
    <w:rsid w:val="0073032C"/>
    <w:rsid w:val="00731B70"/>
    <w:rsid w:val="00732BC4"/>
    <w:rsid w:val="00736726"/>
    <w:rsid w:val="007410C4"/>
    <w:rsid w:val="00742F9A"/>
    <w:rsid w:val="00746FC2"/>
    <w:rsid w:val="00765AB9"/>
    <w:rsid w:val="007722B7"/>
    <w:rsid w:val="0077437C"/>
    <w:rsid w:val="00785132"/>
    <w:rsid w:val="007856BC"/>
    <w:rsid w:val="007909C4"/>
    <w:rsid w:val="00794111"/>
    <w:rsid w:val="00795556"/>
    <w:rsid w:val="007A406F"/>
    <w:rsid w:val="007B0DA1"/>
    <w:rsid w:val="007B124F"/>
    <w:rsid w:val="007B1BBA"/>
    <w:rsid w:val="007C53AB"/>
    <w:rsid w:val="007F2088"/>
    <w:rsid w:val="00806F00"/>
    <w:rsid w:val="0081134D"/>
    <w:rsid w:val="00820520"/>
    <w:rsid w:val="00863567"/>
    <w:rsid w:val="00870AAA"/>
    <w:rsid w:val="0087243C"/>
    <w:rsid w:val="00873182"/>
    <w:rsid w:val="00881CC3"/>
    <w:rsid w:val="00890899"/>
    <w:rsid w:val="0089330E"/>
    <w:rsid w:val="008A0CAB"/>
    <w:rsid w:val="008B1A71"/>
    <w:rsid w:val="008B64FA"/>
    <w:rsid w:val="008C0354"/>
    <w:rsid w:val="008C7547"/>
    <w:rsid w:val="008F0CA4"/>
    <w:rsid w:val="008F634F"/>
    <w:rsid w:val="009144ED"/>
    <w:rsid w:val="009161D5"/>
    <w:rsid w:val="009221B7"/>
    <w:rsid w:val="009250F5"/>
    <w:rsid w:val="009276CE"/>
    <w:rsid w:val="009360C0"/>
    <w:rsid w:val="00941B66"/>
    <w:rsid w:val="0094683E"/>
    <w:rsid w:val="00947CE3"/>
    <w:rsid w:val="00952D77"/>
    <w:rsid w:val="00963050"/>
    <w:rsid w:val="00963AAD"/>
    <w:rsid w:val="00972A6B"/>
    <w:rsid w:val="00973FBA"/>
    <w:rsid w:val="00976C67"/>
    <w:rsid w:val="009806B5"/>
    <w:rsid w:val="0099172D"/>
    <w:rsid w:val="009974A0"/>
    <w:rsid w:val="009A0CBF"/>
    <w:rsid w:val="009A3040"/>
    <w:rsid w:val="009A57D2"/>
    <w:rsid w:val="009A7DDE"/>
    <w:rsid w:val="009B2B35"/>
    <w:rsid w:val="009B654A"/>
    <w:rsid w:val="009B78EA"/>
    <w:rsid w:val="009C03A5"/>
    <w:rsid w:val="009C3E3E"/>
    <w:rsid w:val="009C7F93"/>
    <w:rsid w:val="009E4756"/>
    <w:rsid w:val="009F14A9"/>
    <w:rsid w:val="009F412F"/>
    <w:rsid w:val="00A00834"/>
    <w:rsid w:val="00A11F51"/>
    <w:rsid w:val="00A12CA4"/>
    <w:rsid w:val="00A15C79"/>
    <w:rsid w:val="00A26646"/>
    <w:rsid w:val="00A30394"/>
    <w:rsid w:val="00A31A59"/>
    <w:rsid w:val="00A37384"/>
    <w:rsid w:val="00A50CE3"/>
    <w:rsid w:val="00A629B7"/>
    <w:rsid w:val="00A652C4"/>
    <w:rsid w:val="00A66FF0"/>
    <w:rsid w:val="00A83ED6"/>
    <w:rsid w:val="00A947BC"/>
    <w:rsid w:val="00AA708C"/>
    <w:rsid w:val="00AA74F1"/>
    <w:rsid w:val="00AC2585"/>
    <w:rsid w:val="00AC32BA"/>
    <w:rsid w:val="00AE63AB"/>
    <w:rsid w:val="00AF03FF"/>
    <w:rsid w:val="00B04200"/>
    <w:rsid w:val="00B0552F"/>
    <w:rsid w:val="00B13976"/>
    <w:rsid w:val="00B14852"/>
    <w:rsid w:val="00B25138"/>
    <w:rsid w:val="00B307FA"/>
    <w:rsid w:val="00B3085F"/>
    <w:rsid w:val="00B412C2"/>
    <w:rsid w:val="00B42538"/>
    <w:rsid w:val="00B46328"/>
    <w:rsid w:val="00B657B5"/>
    <w:rsid w:val="00B81664"/>
    <w:rsid w:val="00B81944"/>
    <w:rsid w:val="00B82589"/>
    <w:rsid w:val="00B85A34"/>
    <w:rsid w:val="00B85F13"/>
    <w:rsid w:val="00B949B0"/>
    <w:rsid w:val="00BA4A63"/>
    <w:rsid w:val="00BC45C8"/>
    <w:rsid w:val="00BD1936"/>
    <w:rsid w:val="00BD273D"/>
    <w:rsid w:val="00BD3631"/>
    <w:rsid w:val="00BE08B3"/>
    <w:rsid w:val="00BF150A"/>
    <w:rsid w:val="00C0027E"/>
    <w:rsid w:val="00C05548"/>
    <w:rsid w:val="00C118EA"/>
    <w:rsid w:val="00C20B71"/>
    <w:rsid w:val="00C20F5B"/>
    <w:rsid w:val="00C26B87"/>
    <w:rsid w:val="00C2753D"/>
    <w:rsid w:val="00C35DF0"/>
    <w:rsid w:val="00C4080E"/>
    <w:rsid w:val="00C415FA"/>
    <w:rsid w:val="00C41F9D"/>
    <w:rsid w:val="00C57077"/>
    <w:rsid w:val="00C824A6"/>
    <w:rsid w:val="00CA1B33"/>
    <w:rsid w:val="00CA4E54"/>
    <w:rsid w:val="00CB0AFF"/>
    <w:rsid w:val="00CD14E9"/>
    <w:rsid w:val="00CD518C"/>
    <w:rsid w:val="00CE062F"/>
    <w:rsid w:val="00CF03DC"/>
    <w:rsid w:val="00CF69F1"/>
    <w:rsid w:val="00D05C14"/>
    <w:rsid w:val="00D108F4"/>
    <w:rsid w:val="00D22BF1"/>
    <w:rsid w:val="00D25D87"/>
    <w:rsid w:val="00D25E82"/>
    <w:rsid w:val="00D33E9F"/>
    <w:rsid w:val="00D550C8"/>
    <w:rsid w:val="00D55130"/>
    <w:rsid w:val="00D5744D"/>
    <w:rsid w:val="00D63717"/>
    <w:rsid w:val="00D651A5"/>
    <w:rsid w:val="00D66693"/>
    <w:rsid w:val="00D76D0B"/>
    <w:rsid w:val="00D83C43"/>
    <w:rsid w:val="00D84B49"/>
    <w:rsid w:val="00D925A3"/>
    <w:rsid w:val="00D95392"/>
    <w:rsid w:val="00DA1C02"/>
    <w:rsid w:val="00DA1FC7"/>
    <w:rsid w:val="00DA2B93"/>
    <w:rsid w:val="00DC3CE5"/>
    <w:rsid w:val="00DD0878"/>
    <w:rsid w:val="00DD4A12"/>
    <w:rsid w:val="00DD533A"/>
    <w:rsid w:val="00DE11B7"/>
    <w:rsid w:val="00DE4D32"/>
    <w:rsid w:val="00DF73CC"/>
    <w:rsid w:val="00E15BE1"/>
    <w:rsid w:val="00E1785E"/>
    <w:rsid w:val="00E220EF"/>
    <w:rsid w:val="00E41ABF"/>
    <w:rsid w:val="00E4289D"/>
    <w:rsid w:val="00E51079"/>
    <w:rsid w:val="00E578C7"/>
    <w:rsid w:val="00E72641"/>
    <w:rsid w:val="00E735A2"/>
    <w:rsid w:val="00E7630A"/>
    <w:rsid w:val="00E84CC3"/>
    <w:rsid w:val="00E87E75"/>
    <w:rsid w:val="00E90300"/>
    <w:rsid w:val="00E92006"/>
    <w:rsid w:val="00E95369"/>
    <w:rsid w:val="00EA628E"/>
    <w:rsid w:val="00EC201A"/>
    <w:rsid w:val="00ED7F29"/>
    <w:rsid w:val="00EF10BB"/>
    <w:rsid w:val="00EF2C46"/>
    <w:rsid w:val="00F05B8D"/>
    <w:rsid w:val="00F1165E"/>
    <w:rsid w:val="00F1743D"/>
    <w:rsid w:val="00F274E6"/>
    <w:rsid w:val="00F3317F"/>
    <w:rsid w:val="00F340F0"/>
    <w:rsid w:val="00F36D61"/>
    <w:rsid w:val="00F40251"/>
    <w:rsid w:val="00F415AE"/>
    <w:rsid w:val="00F5463B"/>
    <w:rsid w:val="00F649C4"/>
    <w:rsid w:val="00F6739C"/>
    <w:rsid w:val="00F7265C"/>
    <w:rsid w:val="00F73075"/>
    <w:rsid w:val="00F74773"/>
    <w:rsid w:val="00F87AB8"/>
    <w:rsid w:val="00F925AD"/>
    <w:rsid w:val="00F970EB"/>
    <w:rsid w:val="00FA5537"/>
    <w:rsid w:val="00FA5E1E"/>
    <w:rsid w:val="00FB17B7"/>
    <w:rsid w:val="00FC3B48"/>
    <w:rsid w:val="00FC486F"/>
    <w:rsid w:val="00FC742D"/>
    <w:rsid w:val="00FE019A"/>
    <w:rsid w:val="00FE3A16"/>
    <w:rsid w:val="00FF0F3F"/>
    <w:rsid w:val="00FF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2FF53"/>
  <w15:chartTrackingRefBased/>
  <w15:docId w15:val="{FB9734A8-4626-45C6-B641-EE7C5EE9C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051"/>
  </w:style>
  <w:style w:type="paragraph" w:styleId="Heading1">
    <w:name w:val="heading 1"/>
    <w:basedOn w:val="Normal"/>
    <w:next w:val="Normal"/>
    <w:link w:val="Heading1Char"/>
    <w:uiPriority w:val="9"/>
    <w:qFormat/>
    <w:rsid w:val="00171F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F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F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F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F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F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F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F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F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F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F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F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F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F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F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F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F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F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F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F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F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F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F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1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CE5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9A57D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27B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20E6EDD2-255E-41A9-9301-EBA3EEDC021D}"/>
</file>

<file path=customXml/itemProps2.xml><?xml version="1.0" encoding="utf-8"?>
<ds:datastoreItem xmlns:ds="http://schemas.openxmlformats.org/officeDocument/2006/customXml" ds:itemID="{394FB876-3FE4-41C6-A288-51B1553151D6}"/>
</file>

<file path=customXml/itemProps3.xml><?xml version="1.0" encoding="utf-8"?>
<ds:datastoreItem xmlns:ds="http://schemas.openxmlformats.org/officeDocument/2006/customXml" ds:itemID="{68777C88-5427-485D-89DF-08A3BA552C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meron</dc:creator>
  <cp:keywords/>
  <dc:description/>
  <cp:lastModifiedBy>Vincenzo Grande</cp:lastModifiedBy>
  <cp:revision>237</cp:revision>
  <dcterms:created xsi:type="dcterms:W3CDTF">2024-05-23T20:20:00Z</dcterms:created>
  <dcterms:modified xsi:type="dcterms:W3CDTF">2025-02-1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F1BBC045F673F847A0F0E207AD584339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